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4A19B9" w14:textId="7EBE5E0F" w:rsidR="00680F42" w:rsidRPr="006A56B1" w:rsidRDefault="00BD79FF" w:rsidP="00680F42">
      <w:pPr>
        <w:rPr>
          <w:rFonts w:ascii="Times New Roman" w:hAnsi="Times New Roman"/>
          <w:sz w:val="24"/>
        </w:rPr>
      </w:pPr>
      <w:r w:rsidRPr="006A56B1">
        <w:rPr>
          <w:rFonts w:ascii="Times New Roman" w:hAnsi="宋体"/>
          <w:b/>
          <w:sz w:val="24"/>
        </w:rPr>
        <w:t>Table S1.</w:t>
      </w:r>
      <w:r w:rsidRPr="006A56B1">
        <w:rPr>
          <w:rFonts w:ascii="Times New Roman" w:hAnsi="宋体"/>
          <w:sz w:val="24"/>
        </w:rPr>
        <w:t xml:space="preserve"> Samples, isolates, </w:t>
      </w:r>
      <w:r w:rsidR="004A0ED2">
        <w:rPr>
          <w:rFonts w:ascii="Times New Roman" w:hAnsi="宋体"/>
          <w:color w:val="FF0000"/>
          <w:sz w:val="24"/>
          <w:lang w:val="en-US"/>
        </w:rPr>
        <w:t xml:space="preserve">and </w:t>
      </w:r>
      <w:r w:rsidRPr="006A56B1">
        <w:rPr>
          <w:rFonts w:ascii="Times New Roman" w:hAnsi="宋体"/>
          <w:sz w:val="24"/>
        </w:rPr>
        <w:t xml:space="preserve">races of </w:t>
      </w:r>
      <w:r w:rsidR="008D1FE9">
        <w:rPr>
          <w:rFonts w:ascii="Times New Roman" w:hAnsi="宋体" w:hint="eastAsia"/>
          <w:sz w:val="24"/>
        </w:rPr>
        <w:t>the</w:t>
      </w:r>
      <w:r w:rsidR="008D1FE9">
        <w:rPr>
          <w:rFonts w:ascii="Times New Roman" w:hAnsi="宋体"/>
          <w:sz w:val="24"/>
          <w:lang w:val="en-US"/>
        </w:rPr>
        <w:t xml:space="preserve"> four </w:t>
      </w:r>
      <w:r w:rsidRPr="006A56B1">
        <w:rPr>
          <w:rFonts w:ascii="Times New Roman" w:hAnsi="宋体"/>
          <w:i/>
          <w:sz w:val="24"/>
        </w:rPr>
        <w:t>M</w:t>
      </w:r>
      <w:r w:rsidR="00597E47">
        <w:rPr>
          <w:rFonts w:ascii="Times New Roman" w:hAnsi="宋体" w:hint="eastAsia"/>
          <w:i/>
          <w:sz w:val="24"/>
        </w:rPr>
        <w:t>o</w:t>
      </w:r>
      <w:r w:rsidRPr="006A56B1">
        <w:rPr>
          <w:rFonts w:ascii="Times New Roman" w:hAnsi="宋体"/>
          <w:sz w:val="24"/>
        </w:rPr>
        <w:t xml:space="preserve"> populations </w:t>
      </w:r>
      <w:r w:rsidR="00CB487A" w:rsidRPr="006A56B1">
        <w:rPr>
          <w:rFonts w:ascii="Times New Roman" w:hAnsi="宋体"/>
          <w:sz w:val="24"/>
        </w:rPr>
        <w:t>collected</w:t>
      </w:r>
      <w:r w:rsidRPr="006A56B1">
        <w:rPr>
          <w:rFonts w:ascii="Times New Roman" w:hAnsi="宋体"/>
          <w:sz w:val="24"/>
        </w:rPr>
        <w:t xml:space="preserve"> in Guangdong, Hunan, Liaoning, and Heilongjiang provinces, China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1648"/>
        <w:gridCol w:w="26"/>
        <w:gridCol w:w="6"/>
        <w:gridCol w:w="1933"/>
        <w:gridCol w:w="1884"/>
        <w:gridCol w:w="1518"/>
        <w:gridCol w:w="39"/>
        <w:gridCol w:w="16"/>
        <w:gridCol w:w="1557"/>
        <w:gridCol w:w="41"/>
        <w:gridCol w:w="1186"/>
      </w:tblGrid>
      <w:tr w:rsidR="00800D71" w:rsidRPr="006A56B1" w14:paraId="418A87B8" w14:textId="77777777" w:rsidTr="002108E0">
        <w:trPr>
          <w:trHeight w:val="285"/>
        </w:trPr>
        <w:tc>
          <w:tcPr>
            <w:tcW w:w="8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BC9B4A3" w14:textId="2AAB0D50" w:rsidR="00800D71" w:rsidRPr="006A56B1" w:rsidRDefault="00800D71" w:rsidP="002108E0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/>
                <w:b/>
                <w:bCs/>
                <w:kern w:val="0"/>
                <w:sz w:val="20"/>
                <w:szCs w:val="20"/>
              </w:rPr>
              <w:t>Isolate code</w:t>
            </w:r>
          </w:p>
        </w:tc>
        <w:tc>
          <w:tcPr>
            <w:tcW w:w="99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423A74E" w14:textId="20F1189C" w:rsidR="00800D71" w:rsidRPr="006A56B1" w:rsidRDefault="00800D71" w:rsidP="002108E0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</w:pPr>
            <w:r w:rsidRPr="006A56B1">
              <w:rPr>
                <w:rFonts w:ascii="Times New Roman" w:hAnsi="宋体"/>
                <w:b/>
                <w:bCs/>
                <w:kern w:val="0"/>
                <w:sz w:val="20"/>
                <w:szCs w:val="20"/>
              </w:rPr>
              <w:t>Host variety</w:t>
            </w:r>
            <w:r w:rsidR="00E1639F" w:rsidRPr="006A56B1">
              <w:rPr>
                <w:rFonts w:ascii="Times New Roman" w:hAnsi="宋体"/>
                <w:b/>
                <w:bCs/>
                <w:kern w:val="0"/>
                <w:sz w:val="20"/>
                <w:szCs w:val="20"/>
              </w:rPr>
              <w:t xml:space="preserve"> </w:t>
            </w:r>
            <w:r w:rsidR="00E1639F" w:rsidRPr="006A56B1">
              <w:rPr>
                <w:rFonts w:ascii="Times New Roman" w:hAnsi="宋体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6D6503A" w14:textId="40E9CA96" w:rsidR="00800D71" w:rsidRPr="006A56B1" w:rsidRDefault="00800D71" w:rsidP="002108E0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/>
                <w:b/>
                <w:bCs/>
                <w:kern w:val="0"/>
                <w:sz w:val="20"/>
                <w:szCs w:val="20"/>
              </w:rPr>
              <w:t>Sample location</w:t>
            </w:r>
          </w:p>
        </w:tc>
        <w:tc>
          <w:tcPr>
            <w:tcW w:w="79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2CA4DD3" w14:textId="4A778F51" w:rsidR="00800D71" w:rsidRPr="006A56B1" w:rsidRDefault="00800D71" w:rsidP="002108E0">
            <w:pPr>
              <w:widowControl/>
              <w:rPr>
                <w:rFonts w:ascii="Times New Roman" w:hAnsi="宋体"/>
                <w:b/>
                <w:bCs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b/>
                <w:bCs/>
                <w:kern w:val="0"/>
                <w:sz w:val="20"/>
                <w:szCs w:val="20"/>
              </w:rPr>
              <w:t>Sa</w:t>
            </w:r>
            <w:r w:rsidRPr="006A56B1">
              <w:rPr>
                <w:rFonts w:ascii="Times New Roman" w:hAnsi="宋体"/>
                <w:b/>
                <w:bCs/>
                <w:kern w:val="0"/>
                <w:sz w:val="20"/>
                <w:szCs w:val="20"/>
              </w:rPr>
              <w:t>mple time</w:t>
            </w:r>
          </w:p>
        </w:tc>
        <w:tc>
          <w:tcPr>
            <w:tcW w:w="79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6D08255" w14:textId="1A8D8CEA" w:rsidR="00800D71" w:rsidRPr="006A56B1" w:rsidRDefault="00800D71" w:rsidP="002108E0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</w:pPr>
            <w:r w:rsidRPr="006A56B1">
              <w:rPr>
                <w:rFonts w:ascii="Times New Roman" w:hAnsi="宋体"/>
                <w:b/>
                <w:bCs/>
                <w:kern w:val="0"/>
                <w:sz w:val="20"/>
                <w:szCs w:val="20"/>
              </w:rPr>
              <w:t>CDC race</w:t>
            </w:r>
            <w:r w:rsidR="00774171" w:rsidRPr="006A56B1">
              <w:rPr>
                <w:rFonts w:ascii="Times New Roman" w:hAnsi="宋体"/>
                <w:b/>
                <w:bCs/>
                <w:kern w:val="0"/>
                <w:sz w:val="20"/>
                <w:szCs w:val="20"/>
              </w:rPr>
              <w:t xml:space="preserve"> </w:t>
            </w:r>
            <w:r w:rsidR="00E1639F" w:rsidRPr="006A56B1">
              <w:rPr>
                <w:rFonts w:ascii="Times New Roman" w:hAnsi="宋体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824D8BB" w14:textId="2BB67D93" w:rsidR="00800D71" w:rsidRPr="006A56B1" w:rsidRDefault="00800D71" w:rsidP="002108E0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/>
                <w:b/>
                <w:bCs/>
                <w:kern w:val="0"/>
                <w:sz w:val="20"/>
                <w:szCs w:val="20"/>
              </w:rPr>
              <w:t>JDC race</w:t>
            </w:r>
          </w:p>
        </w:tc>
      </w:tr>
      <w:tr w:rsidR="00800D71" w:rsidRPr="006A56B1" w14:paraId="1B53397C" w14:textId="77777777" w:rsidTr="002108E0">
        <w:trPr>
          <w:trHeight w:val="315"/>
        </w:trPr>
        <w:tc>
          <w:tcPr>
            <w:tcW w:w="183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7DD3299B" w14:textId="6D1ECB5F" w:rsidR="00800D71" w:rsidRPr="006A56B1" w:rsidRDefault="00800D71" w:rsidP="002108E0">
            <w:pPr>
              <w:widowControl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b/>
                <w:kern w:val="0"/>
                <w:sz w:val="20"/>
                <w:szCs w:val="20"/>
              </w:rPr>
              <w:t>Guan</w:t>
            </w:r>
            <w:bookmarkStart w:id="0" w:name="_GoBack"/>
            <w:bookmarkEnd w:id="0"/>
            <w:r w:rsidRPr="006A56B1">
              <w:rPr>
                <w:rFonts w:ascii="Times New Roman" w:hAnsi="Times New Roman"/>
                <w:b/>
                <w:kern w:val="0"/>
                <w:sz w:val="20"/>
                <w:szCs w:val="20"/>
              </w:rPr>
              <w:t>gdong population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28F00B22" w14:textId="77777777" w:rsidR="00800D71" w:rsidRPr="006A56B1" w:rsidRDefault="00800D71" w:rsidP="002108E0">
            <w:pPr>
              <w:widowControl/>
              <w:rPr>
                <w:rFonts w:ascii="Times New Roman" w:hAnsi="宋体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14:paraId="3E48F42D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1BE7D984" w14:textId="16185386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28905F57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00D71" w:rsidRPr="006A56B1" w14:paraId="6E0F33EC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574C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345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D2B4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Mabayinzhan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2969D" w14:textId="25450B73" w:rsidR="00800D71" w:rsidRPr="006A56B1" w:rsidRDefault="00800D71" w:rsidP="002108E0">
            <w:pPr>
              <w:widowControl/>
              <w:ind w:leftChars="-120" w:left="-252" w:firstLineChars="126" w:firstLine="252"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Q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ujia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E91F5" w14:textId="72E447C3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8F20E" w14:textId="0FCC3A8B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AE803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4</w:t>
            </w:r>
          </w:p>
        </w:tc>
      </w:tr>
      <w:tr w:rsidR="00800D71" w:rsidRPr="006A56B1" w14:paraId="4F8DBC32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7D1FB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357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4F691E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ha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42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0830F" w14:textId="2AFA9815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W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engyu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10414" w14:textId="7D1D7F79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0A426" w14:textId="636224F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D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62D82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7.6</w:t>
            </w:r>
          </w:p>
        </w:tc>
      </w:tr>
      <w:tr w:rsidR="00800D71" w:rsidRPr="006A56B1" w14:paraId="2B638432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9B757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370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B2AAB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Jinsha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18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0C674" w14:textId="577B3866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L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ongchu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92D80" w14:textId="6FB0442F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A0BEF" w14:textId="3E763FC5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8A7B7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406.4</w:t>
            </w:r>
          </w:p>
        </w:tc>
      </w:tr>
      <w:tr w:rsidR="00800D71" w:rsidRPr="006A56B1" w14:paraId="5FD64EB1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336A7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375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46FE5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ha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25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58C1D" w14:textId="60FCA191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R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enhua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B110A" w14:textId="5834A965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D3257" w14:textId="18D3658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B3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10C8C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407.6</w:t>
            </w:r>
          </w:p>
        </w:tc>
      </w:tr>
      <w:tr w:rsidR="00800D71" w:rsidRPr="006A56B1" w14:paraId="43CEA00A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5CC65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384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F0E56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angguidao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5FCAB" w14:textId="0B337469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L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ianpi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0A5A7" w14:textId="77537E4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AF6AD" w14:textId="54F95F0F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61A6B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4</w:t>
            </w:r>
          </w:p>
        </w:tc>
      </w:tr>
      <w:tr w:rsidR="00800D71" w:rsidRPr="006A56B1" w14:paraId="2B06517C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E874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386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7D0D5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Fengsimiao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35DC3" w14:textId="1E8305C0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G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aoyao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16586" w14:textId="59213E6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0C845" w14:textId="629FEFD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6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FF561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4</w:t>
            </w:r>
          </w:p>
        </w:tc>
      </w:tr>
      <w:tr w:rsidR="00800D71" w:rsidRPr="006A56B1" w14:paraId="2F792305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0C52F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387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96C5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ha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42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D743D" w14:textId="5B49E367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M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eixi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AC543" w14:textId="6B645ED1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0F1BF" w14:textId="12608BA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6FEF6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3.4</w:t>
            </w:r>
          </w:p>
        </w:tc>
      </w:tr>
      <w:tr w:rsidR="00800D71" w:rsidRPr="006A56B1" w14:paraId="4DA454E1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14710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394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01F4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Nuo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BF6C6" w14:textId="6C06C4A3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Meixi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03B76" w14:textId="049670D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6F4EE" w14:textId="0FCE604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F109F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4</w:t>
            </w:r>
          </w:p>
        </w:tc>
      </w:tr>
      <w:tr w:rsidR="00800D71" w:rsidRPr="006A56B1" w14:paraId="4C51540B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92D08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01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157F5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Huayougui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9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839DC" w14:textId="0C45F56F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W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uhua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00D14" w14:textId="1A74885B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056F5" w14:textId="50061C7F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B17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4CB06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07.7</w:t>
            </w:r>
          </w:p>
        </w:tc>
      </w:tr>
      <w:tr w:rsidR="00800D71" w:rsidRPr="006A56B1" w14:paraId="42C8142D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20B7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09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F443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Zhongerruanzhan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9370C" w14:textId="2EA6C0FF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L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ongme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A2179" w14:textId="039FDC23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16FE6" w14:textId="6C82830B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E884C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4</w:t>
            </w:r>
          </w:p>
        </w:tc>
      </w:tr>
      <w:tr w:rsidR="00800D71" w:rsidRPr="006A56B1" w14:paraId="70AB5BEA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ADD8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12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1ACC7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hanyougui</w:t>
            </w:r>
            <w:proofErr w:type="spellEnd"/>
            <w:proofErr w:type="gram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9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E5097" w14:textId="12AC7651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F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engkai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8153F" w14:textId="26CCCC5C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6AC44" w14:textId="62130F1F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B6667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0.0</w:t>
            </w:r>
          </w:p>
        </w:tc>
      </w:tr>
      <w:tr w:rsidR="00800D71" w:rsidRPr="006A56B1" w14:paraId="23985113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20D53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16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629F3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Meixiangzhan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B458C6" w14:textId="6D02F2CA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Xinxi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4D403" w14:textId="19C8AE41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E6365" w14:textId="5293C476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7EDC2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5</w:t>
            </w:r>
          </w:p>
        </w:tc>
      </w:tr>
      <w:tr w:rsidR="00800D71" w:rsidRPr="006A56B1" w14:paraId="4C875D58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B1DA5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17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D115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Tia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290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E2A1E" w14:textId="4EA6A14E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X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ingni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3FBFC" w14:textId="42D1BC5E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284A1" w14:textId="2AA63535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71C7C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16.4</w:t>
            </w:r>
          </w:p>
        </w:tc>
      </w:tr>
      <w:tr w:rsidR="00800D71" w:rsidRPr="006A56B1" w14:paraId="7610833E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4EA0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19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338C8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angguidao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61E83" w14:textId="00FD3E78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J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ieya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4D53A" w14:textId="03344A4E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D3E24" w14:textId="41F6C232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5A78C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7.4</w:t>
            </w:r>
          </w:p>
        </w:tc>
      </w:tr>
      <w:tr w:rsidR="00800D71" w:rsidRPr="006A56B1" w14:paraId="1053C06F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7DCB4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21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AD6E8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anyinian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36350" w14:textId="02120494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Y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angjia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AF5F5" w14:textId="081331E2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5D685" w14:textId="2CF4DC7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H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379B9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0.0</w:t>
            </w:r>
          </w:p>
        </w:tc>
      </w:tr>
      <w:tr w:rsidR="00800D71" w:rsidRPr="006A56B1" w14:paraId="0CD0D6D0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A18B8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26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3461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You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8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525A5" w14:textId="75374E31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Xinyi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65562" w14:textId="636D70A3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1E862" w14:textId="477A965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D7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CCF57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07.4</w:t>
            </w:r>
          </w:p>
        </w:tc>
      </w:tr>
      <w:tr w:rsidR="00800D71" w:rsidRPr="006A56B1" w14:paraId="56221747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CD94DF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33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50866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Hua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8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025A4" w14:textId="22E23F28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X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inyi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DA0FD" w14:textId="7886FD43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0F6B2" w14:textId="536658E8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B23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4D6B8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07.7</w:t>
            </w:r>
          </w:p>
        </w:tc>
      </w:tr>
      <w:tr w:rsidR="00800D71" w:rsidRPr="006A56B1" w14:paraId="5BBF5F8E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3D4CF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36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7F71E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Hua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8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025B9" w14:textId="27146D62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X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inyi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7485B" w14:textId="6DAEDF02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3EC4C" w14:textId="40C5C22E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B2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CDB06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07.6</w:t>
            </w:r>
          </w:p>
        </w:tc>
      </w:tr>
      <w:tr w:rsidR="00800D71" w:rsidRPr="006A56B1" w14:paraId="275B20D0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1C086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38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3AAC6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angguidao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B3C75" w14:textId="699990A4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G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aozhou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C5396" w14:textId="68AE50A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B15C4" w14:textId="7B5FCF9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EE20F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7.4</w:t>
            </w:r>
          </w:p>
        </w:tc>
      </w:tr>
      <w:tr w:rsidR="00800D71" w:rsidRPr="006A56B1" w14:paraId="69EE79A7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69B8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41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8C32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Zajiaodao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3DC54" w14:textId="6DFCAAF6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G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aozhou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5016E" w14:textId="0259EDEB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85397" w14:textId="5F0F7915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B8FDD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36.5</w:t>
            </w:r>
          </w:p>
        </w:tc>
      </w:tr>
      <w:tr w:rsidR="00800D71" w:rsidRPr="006A56B1" w14:paraId="777CB6CF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DE3D1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42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9B533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Tia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99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92B24" w14:textId="7A84CB26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H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aife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2A641" w14:textId="4F090785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8ADBE" w14:textId="2834BAE5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E0533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36.4</w:t>
            </w:r>
          </w:p>
        </w:tc>
      </w:tr>
      <w:tr w:rsidR="00800D71" w:rsidRPr="006A56B1" w14:paraId="203BD25A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E164B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44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9EEB9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Guangyinzhan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800E2" w14:textId="79F68699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F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osh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42165" w14:textId="2872472C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69121" w14:textId="3CE0D4E5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A6D36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0.0</w:t>
            </w:r>
          </w:p>
        </w:tc>
      </w:tr>
      <w:tr w:rsidR="00800D71" w:rsidRPr="006A56B1" w14:paraId="3240136D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1882F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46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24378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huanghuangzhan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34EFA" w14:textId="10CB6DC5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J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iedo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F1A0D" w14:textId="432122E6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99461" w14:textId="6E91EF1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E129F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4.4</w:t>
            </w:r>
          </w:p>
        </w:tc>
      </w:tr>
      <w:tr w:rsidR="00800D71" w:rsidRPr="006A56B1" w14:paraId="03D23BA9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617A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48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5964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Te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72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37910" w14:textId="3C0B1472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C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hao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4AF04" w14:textId="6944A912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82F08" w14:textId="5FE761E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D7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1260B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406.6</w:t>
            </w:r>
          </w:p>
        </w:tc>
      </w:tr>
      <w:tr w:rsidR="00800D71" w:rsidRPr="006A56B1" w14:paraId="687D1506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76370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49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E9D7F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Zengyouzhan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CFADD" w14:textId="3C06EDA6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Z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engche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C3E03" w14:textId="0A16F760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0AF14" w14:textId="2ADB1834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94DFB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0.0</w:t>
            </w:r>
          </w:p>
        </w:tc>
      </w:tr>
      <w:tr w:rsidR="00800D71" w:rsidRPr="006A56B1" w14:paraId="4AA1AEC5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C7EB1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52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51B47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Fengqin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43781" w14:textId="19298D9A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L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ianjia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ED388" w14:textId="2E1CDD91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218FE" w14:textId="4C23B8A1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5ACE7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4</w:t>
            </w:r>
          </w:p>
        </w:tc>
      </w:tr>
      <w:tr w:rsidR="00800D71" w:rsidRPr="006A56B1" w14:paraId="1BDB72E0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A954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55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CC8B7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Bairizao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CCFBF" w14:textId="0BB1F5D3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H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uido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25314" w14:textId="246CC64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AC63A" w14:textId="63B5B01E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37204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0.0</w:t>
            </w:r>
          </w:p>
        </w:tc>
      </w:tr>
      <w:tr w:rsidR="00800D71" w:rsidRPr="006A56B1" w14:paraId="0DE03AC9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2CD7F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57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25DF9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Zha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22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BF552" w14:textId="2C324C7E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H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uido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B472E" w14:textId="7BFFCAB6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F18CB" w14:textId="41A9FA7C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B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6DA97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7.6</w:t>
            </w:r>
          </w:p>
        </w:tc>
      </w:tr>
      <w:tr w:rsidR="00800D71" w:rsidRPr="006A56B1" w14:paraId="6825B931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E3BF0B5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58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0C8E38BB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Te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721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72323D7" w14:textId="2EFFACE8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Y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angchu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179D4EB" w14:textId="1F10B369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2A22DB01" w14:textId="32E68B46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A57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16387E6C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2.1</w:t>
            </w:r>
          </w:p>
        </w:tc>
      </w:tr>
      <w:tr w:rsidR="00800D71" w:rsidRPr="006A56B1" w14:paraId="5EAC3693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A3E7A33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64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19E2B180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Taishanbai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8C02D1B" w14:textId="4EE50D69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K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aipi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7364805" w14:textId="5EBF9065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6F8F21B9" w14:textId="49EA2911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610DA9E5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4.0</w:t>
            </w:r>
          </w:p>
        </w:tc>
      </w:tr>
      <w:tr w:rsidR="00800D71" w:rsidRPr="006A56B1" w14:paraId="4DC353CB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10F96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67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FBCD7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Meixiangzhan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C6BA8" w14:textId="41184892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Re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nhua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2DB64" w14:textId="761356F1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AE6EB" w14:textId="3875AF4C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9ABDF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4.4</w:t>
            </w:r>
          </w:p>
        </w:tc>
      </w:tr>
      <w:tr w:rsidR="00800D71" w:rsidRPr="006A56B1" w14:paraId="66951E63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279EC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86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C3126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Feng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99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62D30" w14:textId="43726F18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L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echa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48234" w14:textId="5EFB5D1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04E9F" w14:textId="55374A91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H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50ED7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0.0</w:t>
            </w:r>
          </w:p>
        </w:tc>
      </w:tr>
      <w:tr w:rsidR="00800D71" w:rsidRPr="006A56B1" w14:paraId="14354497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B9C1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90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046A6" w14:textId="2829A0BF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Guodao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30070" w14:textId="3DA32517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R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uyu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99576" w14:textId="6C2F8A88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480A9" w14:textId="0A73E374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B2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8A12C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07.6</w:t>
            </w:r>
          </w:p>
        </w:tc>
      </w:tr>
      <w:tr w:rsidR="00800D71" w:rsidRPr="006A56B1" w14:paraId="707EF26E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50D20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92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56E47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Yue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60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4519D" w14:textId="4016E744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N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anxio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B6A07" w14:textId="76E2664F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BDA3D" w14:textId="0E178BD0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B7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026B5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402.6</w:t>
            </w:r>
          </w:p>
        </w:tc>
      </w:tr>
      <w:tr w:rsidR="00800D71" w:rsidRPr="006A56B1" w14:paraId="3BCD19DF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75275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497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32CF1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Meixiangzhan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FFC9B" w14:textId="04F1AD8D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Q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ujia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6F33B" w14:textId="667BDBE8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AA53D" w14:textId="25FF629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21AAF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0.0</w:t>
            </w:r>
          </w:p>
        </w:tc>
      </w:tr>
      <w:tr w:rsidR="00800D71" w:rsidRPr="006A56B1" w14:paraId="60607C6F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66098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508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4863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You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0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E4533" w14:textId="053B77CD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W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engyu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8B5E7" w14:textId="38B0532F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17F1C" w14:textId="5B5E023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616E3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0.0</w:t>
            </w:r>
          </w:p>
        </w:tc>
      </w:tr>
      <w:tr w:rsidR="00800D71" w:rsidRPr="006A56B1" w14:paraId="0527B76E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29D5E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509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AC0055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ha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8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586FC" w14:textId="53B28AAB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P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ingyu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16FF0" w14:textId="5F740E3C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83DAC" w14:textId="57B72D4B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B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2DE4E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7.6</w:t>
            </w:r>
          </w:p>
        </w:tc>
      </w:tr>
      <w:tr w:rsidR="00800D71" w:rsidRPr="006A56B1" w14:paraId="57242F58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4BB1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513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97FA6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ha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4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2E28A" w14:textId="69485314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X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infe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2F85E" w14:textId="0252FDA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99CCD" w14:textId="34400DEC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1480E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07.6</w:t>
            </w:r>
          </w:p>
        </w:tc>
      </w:tr>
      <w:tr w:rsidR="00800D71" w:rsidRPr="006A56B1" w14:paraId="76F4F9C5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9176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516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40C30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ha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8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43646" w14:textId="51E4575A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J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iaoli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7FBEC" w14:textId="44DA7C36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2F50C" w14:textId="27DEFBA0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AFA122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06.6</w:t>
            </w:r>
          </w:p>
        </w:tc>
      </w:tr>
      <w:tr w:rsidR="00800D71" w:rsidRPr="006A56B1" w14:paraId="58BB3ADE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EF72C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518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D2F85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Yuxia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8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4E7AA" w14:textId="1BD99895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L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ongchu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D5A16" w14:textId="0CDBFD76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8699B" w14:textId="20385B90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B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83B19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3.6</w:t>
            </w:r>
          </w:p>
        </w:tc>
      </w:tr>
      <w:tr w:rsidR="00800D71" w:rsidRPr="006A56B1" w14:paraId="368BFA7C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E2E9E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534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F2050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ha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2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790C0" w14:textId="32E6435C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M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eixi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106AB" w14:textId="6E975A2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900FA" w14:textId="5A15CF5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D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7279A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405.6</w:t>
            </w:r>
          </w:p>
        </w:tc>
      </w:tr>
      <w:tr w:rsidR="00800D71" w:rsidRPr="006A56B1" w14:paraId="77665AAB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1527C9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547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42176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Tia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6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484BC" w14:textId="550ABED6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Fengshu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873DA" w14:textId="3F6B6709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4E41B" w14:textId="35298678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FC869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07.7</w:t>
            </w:r>
          </w:p>
        </w:tc>
      </w:tr>
      <w:tr w:rsidR="00800D71" w:rsidRPr="006A56B1" w14:paraId="07D8E70A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143C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CHL2549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8264FD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ha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2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91820" w14:textId="75C8709E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D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apu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7A8C5" w14:textId="165C9352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F51C6" w14:textId="662125E5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10414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06.7</w:t>
            </w:r>
          </w:p>
        </w:tc>
      </w:tr>
      <w:tr w:rsidR="00800D71" w:rsidRPr="006A56B1" w14:paraId="5E802448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4141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551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2BB2D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Boyouyun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36F83" w14:textId="79E3B8BA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Ziji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A4891" w14:textId="788C7C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9B6FA" w14:textId="40D25A98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D6C1D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4</w:t>
            </w:r>
          </w:p>
        </w:tc>
      </w:tr>
      <w:tr w:rsidR="00800D71" w:rsidRPr="006A56B1" w14:paraId="2844648D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CC601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560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50B20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Huanghuazhan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8A0B8" w14:textId="216822F3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B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oluo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0EDF5" w14:textId="408FCC9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A815F" w14:textId="16EECA3B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1DAC5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4</w:t>
            </w:r>
          </w:p>
        </w:tc>
      </w:tr>
      <w:tr w:rsidR="00800D71" w:rsidRPr="006A56B1" w14:paraId="6813B5D6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249A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561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0F3CC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Long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66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5A84E" w14:textId="1D274C1B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F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oga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75F49" w14:textId="67A91505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6B851" w14:textId="2745B682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3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9B831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4</w:t>
            </w:r>
          </w:p>
        </w:tc>
      </w:tr>
      <w:tr w:rsidR="00800D71" w:rsidRPr="006A56B1" w14:paraId="67ED2F6F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3B6FF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563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02FD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Zhanzinuo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78DAB" w14:textId="15A90150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H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uido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33F16" w14:textId="5C98624B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28EB1" w14:textId="568F46F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917A3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5</w:t>
            </w:r>
          </w:p>
        </w:tc>
      </w:tr>
      <w:tr w:rsidR="00800D71" w:rsidRPr="006A56B1" w14:paraId="2A8645F2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19FF3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570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1F2F7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Yesizhan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29E5B" w14:textId="7BB2071B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Lo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ngme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6FD29" w14:textId="5CFFAC4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204D7" w14:textId="7EB80D66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3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088A4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7.6</w:t>
            </w:r>
          </w:p>
        </w:tc>
      </w:tr>
      <w:tr w:rsidR="00800D71" w:rsidRPr="006A56B1" w14:paraId="7509E431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6309F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581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4508D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Qiu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45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316C0" w14:textId="7A2E74CE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Q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ingxi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CCC14" w14:textId="578172F1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CA24E" w14:textId="398AF885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2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B9361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402.4</w:t>
            </w:r>
          </w:p>
        </w:tc>
      </w:tr>
      <w:tr w:rsidR="00800D71" w:rsidRPr="006A56B1" w14:paraId="5FF04C3B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4221E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584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D9C1C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Zayounuo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AB563" w14:textId="46214D73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H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uaiji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F3996" w14:textId="1C235C26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D8149" w14:textId="1FDDD2D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5C40F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07.6</w:t>
            </w:r>
          </w:p>
        </w:tc>
      </w:tr>
      <w:tr w:rsidR="00800D71" w:rsidRPr="006A56B1" w14:paraId="0AAA96AF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95E0F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586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A2B23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Zhenguizhong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58E57" w14:textId="5EBC1DB9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Y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ingde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5F077" w14:textId="1392D40E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29B64" w14:textId="4380E60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00181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4</w:t>
            </w:r>
          </w:p>
        </w:tc>
      </w:tr>
      <w:tr w:rsidR="00800D71" w:rsidRPr="006A56B1" w14:paraId="06E370C9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36CEC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593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68028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Qiu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00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F8A58" w14:textId="2A111FA1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Y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unfu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442C3" w14:textId="02DDE40C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B5013" w14:textId="55E6CF1C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BB748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07.7</w:t>
            </w:r>
          </w:p>
        </w:tc>
      </w:tr>
      <w:tr w:rsidR="00800D71" w:rsidRPr="006A56B1" w14:paraId="6EAA06B5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A8A49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600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8065C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Qiu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00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8CA38" w14:textId="5E1EDED3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D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eqi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CEBC3" w14:textId="1582545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2952B" w14:textId="42A1E14C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3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16FC2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32.7</w:t>
            </w:r>
          </w:p>
        </w:tc>
      </w:tr>
      <w:tr w:rsidR="00800D71" w:rsidRPr="006A56B1" w14:paraId="0F0F7F4A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D052D4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604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65945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Guinongzhan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B8621" w14:textId="18C2D998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H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aife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00598" w14:textId="43EB2983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58690" w14:textId="3CFD78CC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B835B3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7.7</w:t>
            </w:r>
          </w:p>
        </w:tc>
      </w:tr>
      <w:tr w:rsidR="00800D71" w:rsidRPr="006A56B1" w14:paraId="2CB6550A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2F560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606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C4643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Xiaonongzhan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01869" w14:textId="07D3FC25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Z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huhai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C2744" w14:textId="2FA45A23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54418" w14:textId="78B3901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22ACA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0.4</w:t>
            </w:r>
          </w:p>
        </w:tc>
      </w:tr>
      <w:tr w:rsidR="00800D71" w:rsidRPr="006A56B1" w14:paraId="40C93E76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932E7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608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2B2B1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Taiwanyouzhan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E03EC" w14:textId="02F67072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Y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angchu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3AF13" w14:textId="4F22B87F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9437C" w14:textId="366B0BE2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EC237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0.0</w:t>
            </w:r>
          </w:p>
        </w:tc>
      </w:tr>
      <w:tr w:rsidR="00800D71" w:rsidRPr="006A56B1" w14:paraId="26A57918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6E171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615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8F8F1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Bo II You 1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30DBF" w14:textId="2AB8F3E5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L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iangjia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CAE94" w14:textId="020CBA6E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303D8" w14:textId="5F503AC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975CCB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137.5</w:t>
            </w:r>
          </w:p>
        </w:tc>
      </w:tr>
      <w:tr w:rsidR="00800D71" w:rsidRPr="006A56B1" w14:paraId="42CE21EE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234EAF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626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E558F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Long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67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51B74" w14:textId="6762FBDD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X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inyi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F4AB4" w14:textId="3D58BCB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AF613" w14:textId="49F23104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F14F0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400.4</w:t>
            </w:r>
          </w:p>
        </w:tc>
      </w:tr>
      <w:tr w:rsidR="00800D71" w:rsidRPr="006A56B1" w14:paraId="113633A6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8F88AA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631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71EC887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ha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550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A3C9FBE" w14:textId="2C28EB85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G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aozhou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68B5E5A3" w14:textId="104C9F83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22C8F366" w14:textId="5BF1DCF1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122E4C73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4.0</w:t>
            </w:r>
          </w:p>
        </w:tc>
      </w:tr>
      <w:tr w:rsidR="00800D71" w:rsidRPr="006A56B1" w14:paraId="06D21AA9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768156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L2636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1F0945A4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Bo II You 15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1C173C7" w14:textId="53D1678A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S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uixi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D61531C" w14:textId="669025B3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358372E8" w14:textId="2537811F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D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0EDC116A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07.6</w:t>
            </w:r>
          </w:p>
        </w:tc>
      </w:tr>
      <w:tr w:rsidR="00800D71" w:rsidRPr="006A56B1" w14:paraId="2C039F76" w14:textId="77777777" w:rsidTr="002108E0">
        <w:trPr>
          <w:trHeight w:val="315"/>
        </w:trPr>
        <w:tc>
          <w:tcPr>
            <w:tcW w:w="1833" w:type="pct"/>
            <w:gridSpan w:val="4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bottom"/>
          </w:tcPr>
          <w:p w14:paraId="21BCEE63" w14:textId="4706EB3C" w:rsidR="00800D71" w:rsidRPr="006A56B1" w:rsidRDefault="00800D71" w:rsidP="002108E0">
            <w:pPr>
              <w:widowControl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b/>
                <w:kern w:val="0"/>
                <w:sz w:val="20"/>
                <w:szCs w:val="20"/>
              </w:rPr>
              <w:t>Hunan population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bottom"/>
          </w:tcPr>
          <w:p w14:paraId="68121851" w14:textId="77777777" w:rsidR="00800D71" w:rsidRPr="006A56B1" w:rsidRDefault="00800D71" w:rsidP="002108E0">
            <w:pPr>
              <w:widowControl/>
              <w:rPr>
                <w:rFonts w:ascii="Times New Roman" w:hAnsi="宋体"/>
                <w:kern w:val="0"/>
                <w:sz w:val="20"/>
                <w:szCs w:val="20"/>
              </w:rPr>
            </w:pPr>
          </w:p>
        </w:tc>
        <w:tc>
          <w:tcPr>
            <w:tcW w:w="790" w:type="pct"/>
            <w:gridSpan w:val="2"/>
            <w:tcBorders>
              <w:top w:val="nil"/>
              <w:left w:val="nil"/>
              <w:right w:val="nil"/>
            </w:tcBorders>
            <w:shd w:val="clear" w:color="auto" w:fill="FFFF00"/>
            <w:vAlign w:val="bottom"/>
          </w:tcPr>
          <w:p w14:paraId="10A96C69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bottom"/>
          </w:tcPr>
          <w:p w14:paraId="193BB8CA" w14:textId="79BE32A2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3" w:type="pct"/>
            <w:gridSpan w:val="2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bottom"/>
          </w:tcPr>
          <w:p w14:paraId="232CDD4C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00D71" w:rsidRPr="006A56B1" w14:paraId="308898A8" w14:textId="77777777" w:rsidTr="002108E0">
        <w:trPr>
          <w:trHeight w:val="315"/>
        </w:trPr>
        <w:tc>
          <w:tcPr>
            <w:tcW w:w="852" w:type="pct"/>
            <w:gridSpan w:val="3"/>
            <w:tcBorders>
              <w:left w:val="nil"/>
              <w:bottom w:val="nil"/>
              <w:right w:val="nil"/>
            </w:tcBorders>
            <w:noWrap/>
            <w:vAlign w:val="bottom"/>
          </w:tcPr>
          <w:p w14:paraId="7EB65DB9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12</w:t>
            </w:r>
          </w:p>
        </w:tc>
        <w:tc>
          <w:tcPr>
            <w:tcW w:w="981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35366E54" w14:textId="5B8304BD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Tef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956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04336A8E" w14:textId="3D842909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T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aoyuan</w:t>
            </w:r>
            <w:proofErr w:type="spellEnd"/>
          </w:p>
        </w:tc>
        <w:tc>
          <w:tcPr>
            <w:tcW w:w="790" w:type="pct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6DBCE183" w14:textId="43033E4F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14:paraId="438B7B7D" w14:textId="4EB0BFD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14:paraId="590D4333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0</w:t>
            </w:r>
          </w:p>
        </w:tc>
      </w:tr>
      <w:tr w:rsidR="00800D71" w:rsidRPr="006A56B1" w14:paraId="627267AC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52E17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1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5DFA6" w14:textId="4C59B2B5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Tef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1E576" w14:textId="4F97F8AE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Taoyu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E6487" w14:textId="5165DF3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C9789" w14:textId="02245E32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E6167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0</w:t>
            </w:r>
          </w:p>
        </w:tc>
      </w:tr>
      <w:tr w:rsidR="00800D71" w:rsidRPr="006A56B1" w14:paraId="2D93BA47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01E34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1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3A03C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Wei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40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6F47E" w14:textId="298A8381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A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nre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6ACD6" w14:textId="4C320EB6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E3F52" w14:textId="1CA36A03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D7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FF373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0.0</w:t>
            </w:r>
          </w:p>
        </w:tc>
      </w:tr>
      <w:tr w:rsidR="00800D71" w:rsidRPr="006A56B1" w14:paraId="0CF96717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DFC4E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17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4ECE5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Wei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40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0B547" w14:textId="70E84D5F" w:rsidR="00800D71" w:rsidRPr="006A56B1" w:rsidRDefault="00800D71" w:rsidP="002108E0">
            <w:pPr>
              <w:widowControl/>
              <w:rPr>
                <w:rFonts w:ascii="Times New Roman" w:eastAsia="MS Mincho" w:hAnsi="Times New Roman"/>
                <w:kern w:val="0"/>
                <w:sz w:val="20"/>
                <w:szCs w:val="20"/>
                <w:lang w:eastAsia="ja-JP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A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nre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E877E" w14:textId="376B3702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74573" w14:textId="1AC16CFB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032C1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703.0</w:t>
            </w:r>
          </w:p>
        </w:tc>
      </w:tr>
      <w:tr w:rsidR="00800D71" w:rsidRPr="006A56B1" w14:paraId="5DFCB5A5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4976C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19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201AD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Liang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28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6EB7D" w14:textId="69FD1082" w:rsidR="00800D71" w:rsidRPr="006A56B1" w:rsidRDefault="00800D71" w:rsidP="002108E0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eastAsia="MS Mincho" w:hAnsi="宋体" w:hint="eastAsia"/>
                <w:kern w:val="0"/>
                <w:sz w:val="20"/>
                <w:szCs w:val="20"/>
                <w:lang w:eastAsia="ja-JP"/>
              </w:rPr>
              <w:t>L</w:t>
            </w:r>
            <w:r w:rsidRPr="006A56B1">
              <w:rPr>
                <w:rFonts w:ascii="Times New Roman" w:eastAsia="MS Mincho" w:hAnsi="宋体"/>
                <w:kern w:val="0"/>
                <w:sz w:val="20"/>
                <w:szCs w:val="20"/>
                <w:lang w:eastAsia="ja-JP"/>
              </w:rPr>
              <w:t>ili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6381C" w14:textId="272A07DE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5099C" w14:textId="5620A9F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E5673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2.0</w:t>
            </w:r>
          </w:p>
        </w:tc>
      </w:tr>
      <w:tr w:rsidR="00800D71" w:rsidRPr="006A56B1" w14:paraId="53004B85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1620B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2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B176F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V40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EFC8E" w14:textId="248246F2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Hengn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31736" w14:textId="127C95B6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B978C" w14:textId="5B4364E9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H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1A609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0.0</w:t>
            </w:r>
          </w:p>
        </w:tc>
      </w:tr>
      <w:tr w:rsidR="00800D71" w:rsidRPr="006A56B1" w14:paraId="69C53D9E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E17F0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2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93E3C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V23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55ACB" w14:textId="05260296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H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engdo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D4A17" w14:textId="50881439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8CCCC" w14:textId="171E40EC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5B103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2.0</w:t>
            </w:r>
          </w:p>
        </w:tc>
      </w:tr>
      <w:tr w:rsidR="00800D71" w:rsidRPr="006A56B1" w14:paraId="270998A7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9D45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2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46780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I You 40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35511" w14:textId="0B806292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Hengdong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6E2BB" w14:textId="0F7CB5E3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35686" w14:textId="59004293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B3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B3B5A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2.0</w:t>
            </w:r>
          </w:p>
        </w:tc>
      </w:tr>
      <w:tr w:rsidR="00800D71" w:rsidRPr="006A56B1" w14:paraId="1FD92FC0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20A59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26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3BD57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I You 40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3979C" w14:textId="64EE45EC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H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engn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6D3C6" w14:textId="3E5A7D83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C0FD1" w14:textId="75351E43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79E18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0.0</w:t>
            </w:r>
          </w:p>
        </w:tc>
      </w:tr>
      <w:tr w:rsidR="00800D71" w:rsidRPr="006A56B1" w14:paraId="5C1D0A19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9A39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27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63665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Zhuliang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0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1864D" w14:textId="79A6A978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 w:hint="eastAsia"/>
                <w:kern w:val="0"/>
                <w:sz w:val="20"/>
                <w:szCs w:val="20"/>
              </w:rPr>
              <w:t>D</w:t>
            </w: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ong’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712DE" w14:textId="308DDF56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A07FF" w14:textId="798707E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19B2D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2.0</w:t>
            </w:r>
          </w:p>
        </w:tc>
      </w:tr>
      <w:tr w:rsidR="00800D71" w:rsidRPr="006A56B1" w14:paraId="485CE73C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9542C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29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EF5D3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Douyua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29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97152" w14:textId="26773F52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 w:hint="eastAsia"/>
                <w:kern w:val="0"/>
                <w:sz w:val="20"/>
                <w:szCs w:val="20"/>
              </w:rPr>
              <w:t>Dong</w:t>
            </w: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’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59F6E" w14:textId="4DBDAA6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D568A" w14:textId="5DABA27E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D4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DE0CC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703.2</w:t>
            </w:r>
          </w:p>
        </w:tc>
      </w:tr>
      <w:tr w:rsidR="00800D71" w:rsidRPr="006A56B1" w14:paraId="2FC6C975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FCA0E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3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74C15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T You 9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EA907" w14:textId="13227C71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 w:hint="eastAsia"/>
                <w:kern w:val="0"/>
                <w:sz w:val="20"/>
                <w:szCs w:val="20"/>
              </w:rPr>
              <w:t>Dong</w:t>
            </w: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’an</w:t>
            </w:r>
            <w:proofErr w:type="spellEnd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71DD1" w14:textId="003FFCAE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764DB" w14:textId="4D4208C4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3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5144D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703.2</w:t>
            </w:r>
          </w:p>
        </w:tc>
      </w:tr>
      <w:tr w:rsidR="00800D71" w:rsidRPr="006A56B1" w14:paraId="3A0320DC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B5129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3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592EC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Xianfe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50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2397C" w14:textId="5BA7162B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 w:hint="eastAsia"/>
                <w:kern w:val="0"/>
                <w:sz w:val="20"/>
                <w:szCs w:val="20"/>
              </w:rPr>
              <w:t>Dong</w:t>
            </w: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’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3D449" w14:textId="31CD53F6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14040B" w14:textId="1E1FDA3B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BE41A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4</w:t>
            </w:r>
          </w:p>
        </w:tc>
      </w:tr>
      <w:tr w:rsidR="00800D71" w:rsidRPr="006A56B1" w14:paraId="0797E17A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06433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37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0CEED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Ji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7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EF7C5" w14:textId="37C605E9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 w:hint="eastAsia"/>
                <w:kern w:val="0"/>
                <w:sz w:val="20"/>
                <w:szCs w:val="20"/>
              </w:rPr>
              <w:t>Dong</w:t>
            </w: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’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3F2B4" w14:textId="2D1AD96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417B5" w14:textId="78F3DFF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3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E6993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4</w:t>
            </w:r>
          </w:p>
        </w:tc>
      </w:tr>
      <w:tr w:rsidR="00800D71" w:rsidRPr="006A56B1" w14:paraId="2CC46DCF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1C53B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38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86651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Ji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89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9EAE6" w14:textId="3F452EB5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 w:hint="eastAsia"/>
                <w:kern w:val="0"/>
                <w:sz w:val="20"/>
                <w:szCs w:val="20"/>
              </w:rPr>
              <w:t>Dong</w:t>
            </w: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’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CA2EC" w14:textId="7A137F96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5393F" w14:textId="49E2B37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1E880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2.0</w:t>
            </w:r>
          </w:p>
        </w:tc>
      </w:tr>
      <w:tr w:rsidR="00800D71" w:rsidRPr="006A56B1" w14:paraId="5998C6DC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56B61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39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51F28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Nongp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00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94735" w14:textId="7A3EB8B4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Dong’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14B64" w14:textId="591293A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D7186" w14:textId="14D2E96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92781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4</w:t>
            </w:r>
          </w:p>
        </w:tc>
      </w:tr>
      <w:tr w:rsidR="00800D71" w:rsidRPr="006A56B1" w14:paraId="2A2676EF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1C801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4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329F4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Wei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50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593F3" w14:textId="1FA03124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Dong’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87EDE" w14:textId="38B758BE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9C8B6" w14:textId="1BC62AE6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2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5DCA3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703.2</w:t>
            </w:r>
          </w:p>
        </w:tc>
      </w:tr>
      <w:tr w:rsidR="00800D71" w:rsidRPr="006A56B1" w14:paraId="5C79A830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D6D3E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4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4A2C4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Wei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29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4F85E" w14:textId="2874ACC9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Dong’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F8222" w14:textId="6CD43A2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590CB5" w14:textId="6FD7BECC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95E70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0.0</w:t>
            </w:r>
          </w:p>
        </w:tc>
      </w:tr>
      <w:tr w:rsidR="00800D71" w:rsidRPr="006A56B1" w14:paraId="36D90423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617C1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4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A1CC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Wei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46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E098E" w14:textId="412E12DD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Dong’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EA3EB" w14:textId="24C7CECC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16693" w14:textId="47F02D1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8F504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703.2</w:t>
            </w:r>
          </w:p>
        </w:tc>
      </w:tr>
      <w:tr w:rsidR="00800D71" w:rsidRPr="006A56B1" w14:paraId="2E0B4A57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0776D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4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259B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T You 21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91932" w14:textId="0E9DE9FE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Dong’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B22FE" w14:textId="20553FD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89131" w14:textId="3AE36309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6F2B9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4</w:t>
            </w:r>
          </w:p>
        </w:tc>
      </w:tr>
      <w:tr w:rsidR="00800D71" w:rsidRPr="006A56B1" w14:paraId="4D496891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FAB39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46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86559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T You 10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4F7A8" w14:textId="34D873DE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Dong’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1FD3F" w14:textId="017F5C93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D96DD" w14:textId="035A3222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163EB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503.2</w:t>
            </w:r>
          </w:p>
        </w:tc>
      </w:tr>
      <w:tr w:rsidR="00800D71" w:rsidRPr="006A56B1" w14:paraId="1104EAC7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D68F5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48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03029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Ji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0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44E5E" w14:textId="7EB5AF7B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Dong’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30780" w14:textId="0E0F26BB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F2BD6" w14:textId="1C9D2AE3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199B7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2.6</w:t>
            </w:r>
          </w:p>
        </w:tc>
      </w:tr>
      <w:tr w:rsidR="00800D71" w:rsidRPr="006A56B1" w14:paraId="00100BBF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FA17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49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26CE1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Ji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40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7F059" w14:textId="2FF88D61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Dong’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9964F" w14:textId="764D97AB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C3C6E" w14:textId="41C3ACD1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72758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4</w:t>
            </w:r>
          </w:p>
        </w:tc>
      </w:tr>
      <w:tr w:rsidR="00800D71" w:rsidRPr="006A56B1" w14:paraId="0FD1E7E8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F3B9D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5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EA35F" w14:textId="600894CE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Xianfe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E3085" w14:textId="6F87E5BD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Dong’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A993D" w14:textId="19C06842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8511B" w14:textId="72981A01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C5D24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7.6</w:t>
            </w:r>
          </w:p>
        </w:tc>
      </w:tr>
      <w:tr w:rsidR="00800D71" w:rsidRPr="006A56B1" w14:paraId="145400B2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A654F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5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D39C0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Nongfeng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90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D617B" w14:textId="22EB41FD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Dong’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21CBD" w14:textId="056C61DB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17749" w14:textId="0D45A330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3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4A0FED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17.7</w:t>
            </w:r>
          </w:p>
        </w:tc>
      </w:tr>
      <w:tr w:rsidR="00800D71" w:rsidRPr="006A56B1" w14:paraId="28B84547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B62FD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5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168D7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Ji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82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FCD5C" w14:textId="1BEF5211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Dong’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4C665" w14:textId="29F2B2A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60050" w14:textId="57655042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A47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6D83F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703.6</w:t>
            </w:r>
          </w:p>
        </w:tc>
      </w:tr>
      <w:tr w:rsidR="00800D71" w:rsidRPr="006A56B1" w14:paraId="26C635EB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689C3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5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FD6ED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Wei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46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5412C" w14:textId="301BB008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Dong’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17FCC" w14:textId="5EBD5F74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23797" w14:textId="6BFC0966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B400C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03.6</w:t>
            </w:r>
          </w:p>
        </w:tc>
      </w:tr>
      <w:tr w:rsidR="00800D71" w:rsidRPr="006A56B1" w14:paraId="2087389B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F46E6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EHL0356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FA6D1" w14:textId="44417F5F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Zhong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F81C8" w14:textId="7D281B95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Dong’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1E38A" w14:textId="51012529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2B830" w14:textId="379084C2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A47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0DDCF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2.1</w:t>
            </w:r>
          </w:p>
        </w:tc>
      </w:tr>
      <w:tr w:rsidR="00800D71" w:rsidRPr="006A56B1" w14:paraId="44839078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7E93452E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60</w:t>
            </w:r>
          </w:p>
        </w:tc>
        <w:tc>
          <w:tcPr>
            <w:tcW w:w="98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2D202B9" w14:textId="1FC045DE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Zhong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DBF6DB6" w14:textId="3B35013B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Dong’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16C42C5" w14:textId="33FB7F78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33E0DEB9" w14:textId="00C2EF8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54CD1F92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2.0</w:t>
            </w:r>
          </w:p>
        </w:tc>
      </w:tr>
      <w:tr w:rsidR="00800D71" w:rsidRPr="006A56B1" w14:paraId="38CABDE5" w14:textId="77777777" w:rsidTr="002108E0">
        <w:trPr>
          <w:trHeight w:val="315"/>
        </w:trPr>
        <w:tc>
          <w:tcPr>
            <w:tcW w:w="852" w:type="pct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064A33E6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61</w:t>
            </w:r>
          </w:p>
        </w:tc>
        <w:tc>
          <w:tcPr>
            <w:tcW w:w="98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7B5AC09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Zhuliang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02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F95B8ED" w14:textId="4FD8B0C1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Dong’an</w:t>
            </w:r>
            <w:proofErr w:type="spellEnd"/>
          </w:p>
        </w:tc>
        <w:tc>
          <w:tcPr>
            <w:tcW w:w="790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D014028" w14:textId="5255F5CF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6DE425E6" w14:textId="414A5DE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648EE588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2.0</w:t>
            </w:r>
          </w:p>
        </w:tc>
      </w:tr>
      <w:tr w:rsidR="00800D71" w:rsidRPr="006A56B1" w14:paraId="6C05A031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0C2D3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63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EB918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Xiangnuo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FB725" w14:textId="47E05E0C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Dong’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A5011" w14:textId="19D4CA75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1CFB9" w14:textId="14072530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AB869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3.0</w:t>
            </w:r>
          </w:p>
        </w:tc>
      </w:tr>
      <w:tr w:rsidR="00800D71" w:rsidRPr="006A56B1" w14:paraId="711A36F6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F750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64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89548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T You 70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3D6E7" w14:textId="2A794C94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Dong’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18022" w14:textId="1367A7F3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83D67" w14:textId="7F4E8DC3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85808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703.2</w:t>
            </w:r>
          </w:p>
        </w:tc>
      </w:tr>
      <w:tr w:rsidR="00800D71" w:rsidRPr="006A56B1" w14:paraId="52464652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B5FED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65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BB195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Zhong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49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87A97" w14:textId="2304603C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Dong’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6D9D4" w14:textId="0AA2C6A9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3EE6A" w14:textId="65BD496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3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E2024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6</w:t>
            </w:r>
          </w:p>
        </w:tc>
      </w:tr>
      <w:tr w:rsidR="00800D71" w:rsidRPr="006A56B1" w14:paraId="2BA9AD70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49E37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67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6896E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Ji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46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33F10" w14:textId="073EA8A5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Dong’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F5041" w14:textId="21ABE969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73D8D" w14:textId="66CF5DD3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12410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6</w:t>
            </w:r>
          </w:p>
        </w:tc>
      </w:tr>
      <w:tr w:rsidR="00800D71" w:rsidRPr="006A56B1" w14:paraId="5C3F10E4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F6FE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68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52FC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Zhuliang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8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617D2" w14:textId="10BAE933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Dong’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A7B43" w14:textId="5B261478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C8DF5" w14:textId="49C696F8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ED277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7.6</w:t>
            </w:r>
          </w:p>
        </w:tc>
      </w:tr>
      <w:tr w:rsidR="00800D71" w:rsidRPr="006A56B1" w14:paraId="06771178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7F423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69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DD67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Ji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89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9F895" w14:textId="4E6F986D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D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oxi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83443" w14:textId="5EEC29B1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26C68" w14:textId="5B77AB01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B13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5AA6D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707.6</w:t>
            </w:r>
          </w:p>
        </w:tc>
      </w:tr>
      <w:tr w:rsidR="00800D71" w:rsidRPr="006A56B1" w14:paraId="517681DC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5CA8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70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7CE7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Ji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46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8D698" w14:textId="3113730E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D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oxi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4ABFB" w14:textId="25084CEF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D4881" w14:textId="1F299B39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3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35B0D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03.6</w:t>
            </w:r>
          </w:p>
        </w:tc>
      </w:tr>
      <w:tr w:rsidR="00800D71" w:rsidRPr="006A56B1" w14:paraId="02C94809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0B8E0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72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14F0D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Nuogu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29237" w14:textId="2567103B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D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oxi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01AD8" w14:textId="4A7C3A4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048C8" w14:textId="71B6809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503C9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0</w:t>
            </w:r>
          </w:p>
        </w:tc>
      </w:tr>
      <w:tr w:rsidR="00800D71" w:rsidRPr="006A56B1" w14:paraId="3F993DCB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D3138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73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63B25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Ji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46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79FFC" w14:textId="635F9EC1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D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oxi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33FB9" w14:textId="1AD56EC5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13A18" w14:textId="44C278DB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A4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EA9BA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2.3</w:t>
            </w:r>
          </w:p>
        </w:tc>
      </w:tr>
      <w:tr w:rsidR="00800D71" w:rsidRPr="006A56B1" w14:paraId="41B4584E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458D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74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1A7A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hennongdao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0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A2A5B" w14:textId="0976A589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D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oxi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E4DAE" w14:textId="09074A65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7B9CE" w14:textId="58D0A38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H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FD806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00.4</w:t>
            </w:r>
          </w:p>
        </w:tc>
      </w:tr>
      <w:tr w:rsidR="00800D71" w:rsidRPr="006A56B1" w14:paraId="7857E1D8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C7D6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77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2DDC2" w14:textId="2E450DC5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Jing 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24E6A" w14:textId="0E672F5F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Y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iya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BE8B1" w14:textId="77BDBB76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72AEC" w14:textId="4096EBAB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68796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03.2</w:t>
            </w:r>
          </w:p>
        </w:tc>
      </w:tr>
      <w:tr w:rsidR="00800D71" w:rsidRPr="006A56B1" w14:paraId="6FDA91E8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00963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78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506C9" w14:textId="2A2E1A48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Wanxia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23579" w14:textId="31B14534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Taojia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C6110" w14:textId="44CD959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A1E86" w14:textId="277ACBE2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B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1E407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03.6</w:t>
            </w:r>
          </w:p>
        </w:tc>
      </w:tr>
      <w:tr w:rsidR="00800D71" w:rsidRPr="006A56B1" w14:paraId="6F6698FA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C6A5E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79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296001" w14:textId="45B2FC38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Pin 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4E79E" w14:textId="057BB478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Taojia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C1506" w14:textId="1DF118F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68FE9" w14:textId="035472F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B3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BACB2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07.6</w:t>
            </w:r>
          </w:p>
        </w:tc>
      </w:tr>
      <w:tr w:rsidR="00800D71" w:rsidRPr="006A56B1" w14:paraId="7BF48AD2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793E6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80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1B9BF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Wannuo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F8A0A" w14:textId="1B3241BF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Y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iya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6CFB5" w14:textId="4557F51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F5735" w14:textId="054F5B1B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1613A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4</w:t>
            </w:r>
          </w:p>
        </w:tc>
      </w:tr>
      <w:tr w:rsidR="00800D71" w:rsidRPr="006A56B1" w14:paraId="49CBB4C5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E9CE3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81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5A161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Wannuo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CFC40" w14:textId="6E67E323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Y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iya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9451C" w14:textId="5A62CED2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60051" w14:textId="133B35B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6C778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0</w:t>
            </w:r>
          </w:p>
        </w:tc>
      </w:tr>
      <w:tr w:rsidR="00800D71" w:rsidRPr="006A56B1" w14:paraId="306940EE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2D4A4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82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460B5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Nuogu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EE462" w14:textId="2F3180FB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Yu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eya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2134E" w14:textId="1BA5291B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C5B45" w14:textId="6A2D3EE0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B13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62D78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3.6</w:t>
            </w:r>
          </w:p>
        </w:tc>
      </w:tr>
      <w:tr w:rsidR="00800D71" w:rsidRPr="006A56B1" w14:paraId="3A2ECC02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CA940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85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5DE55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II You 5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F33CE" w14:textId="5D396120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Li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ya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FC050" w14:textId="2A26A9FB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031FE8" w14:textId="6A3B81CF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D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BD85C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707.6</w:t>
            </w:r>
          </w:p>
        </w:tc>
      </w:tr>
      <w:tr w:rsidR="00800D71" w:rsidRPr="006A56B1" w14:paraId="2D163531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5317C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86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823D5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Minghui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6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638EA8" w14:textId="2C850D10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Li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ya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6267F" w14:textId="2853CC5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46234" w14:textId="13B175F0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82DF2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07.7</w:t>
            </w:r>
          </w:p>
        </w:tc>
      </w:tr>
      <w:tr w:rsidR="00800D71" w:rsidRPr="006A56B1" w14:paraId="132A137F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35FD5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87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04FB6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II You 83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ED116" w14:textId="380C1182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Li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ya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4CCE4" w14:textId="31D3DEE2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7F5E8" w14:textId="78FF935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2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1B8F8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707.4</w:t>
            </w:r>
          </w:p>
        </w:tc>
      </w:tr>
      <w:tr w:rsidR="00800D71" w:rsidRPr="006A56B1" w14:paraId="194B4F1C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AA529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93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EEE4F" w14:textId="7E82D5CB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Y 23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9336E" w14:textId="095865DC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Y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ouxi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54E1A" w14:textId="281A4870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6B7A4" w14:textId="3BF547EE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FB64A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2.6</w:t>
            </w:r>
          </w:p>
        </w:tc>
      </w:tr>
      <w:tr w:rsidR="00800D71" w:rsidRPr="006A56B1" w14:paraId="12D6832B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6A5E8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94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7B316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Xinshan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6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E2BEE" w14:textId="5BDA8D9D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nre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80B15" w14:textId="1359BD58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83A9A" w14:textId="512210B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B7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D0A6D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03.6</w:t>
            </w:r>
          </w:p>
        </w:tc>
      </w:tr>
      <w:tr w:rsidR="00800D71" w:rsidRPr="006A56B1" w14:paraId="7B54FD53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2BF5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95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2773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Zhong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28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37ACD" w14:textId="0885CCCB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H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aihua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491A8" w14:textId="74C18579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AE8CF" w14:textId="3AFDECDC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H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21AFA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0</w:t>
            </w:r>
          </w:p>
        </w:tc>
      </w:tr>
      <w:tr w:rsidR="00800D71" w:rsidRPr="006A56B1" w14:paraId="4581FF00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75E27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63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3C188" w14:textId="7C50CAB2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Xianghua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43D32" w14:textId="04A582AB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T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ojia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B544B" w14:textId="3F2A6F1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C893E" w14:textId="2504BCC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3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A06CE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03.2</w:t>
            </w:r>
          </w:p>
        </w:tc>
      </w:tr>
      <w:tr w:rsidR="00800D71" w:rsidRPr="006A56B1" w14:paraId="4AA67CBC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071F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64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14888" w14:textId="427D1BE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Xianghua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85289" w14:textId="17EDDAD2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T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ojia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13F15" w14:textId="32F9C601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="000D3B76"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33667" w14:textId="306DA2F4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B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ABECD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02.2</w:t>
            </w:r>
          </w:p>
        </w:tc>
      </w:tr>
      <w:tr w:rsidR="000D3B76" w:rsidRPr="006A56B1" w14:paraId="1723F68D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C2265" w14:textId="77777777" w:rsidR="000D3B76" w:rsidRPr="006A56B1" w:rsidRDefault="000D3B76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75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05E53" w14:textId="77777777" w:rsidR="000D3B76" w:rsidRPr="006A56B1" w:rsidRDefault="000D3B76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Fu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II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F63B3" w14:textId="6F02D46D" w:rsidR="000D3B76" w:rsidRPr="006A56B1" w:rsidRDefault="000D3B76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T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ojia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95879" w14:textId="0B1EEFAB" w:rsidR="000D3B76" w:rsidRPr="006A56B1" w:rsidRDefault="000D3B76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0CA27" w14:textId="25ADFDAB" w:rsidR="000D3B76" w:rsidRPr="006A56B1" w:rsidRDefault="000D3B76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82B3D" w14:textId="77777777" w:rsidR="000D3B76" w:rsidRPr="006A56B1" w:rsidRDefault="000D3B76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5</w:t>
            </w:r>
          </w:p>
        </w:tc>
      </w:tr>
      <w:tr w:rsidR="000D3B76" w:rsidRPr="006A56B1" w14:paraId="40274EEC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64E7F" w14:textId="77777777" w:rsidR="000D3B76" w:rsidRPr="006A56B1" w:rsidRDefault="000D3B76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79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E3EB8" w14:textId="54A455E4" w:rsidR="000D3B76" w:rsidRPr="006A56B1" w:rsidRDefault="000D3B76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Mixia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8F7DA" w14:textId="2F39EB1D" w:rsidR="000D3B76" w:rsidRPr="006A56B1" w:rsidRDefault="000D3B76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C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hangsha</w:t>
            </w:r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AF554" w14:textId="0D9410EF" w:rsidR="000D3B76" w:rsidRPr="006A56B1" w:rsidRDefault="000D3B76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94C52" w14:textId="78F3DB24" w:rsidR="000D3B76" w:rsidRPr="006A56B1" w:rsidRDefault="000D3B76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3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1D5CF" w14:textId="77777777" w:rsidR="000D3B76" w:rsidRPr="006A56B1" w:rsidRDefault="000D3B76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4</w:t>
            </w:r>
          </w:p>
        </w:tc>
      </w:tr>
      <w:tr w:rsidR="000D3B76" w:rsidRPr="006A56B1" w14:paraId="648934C5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B7DC4" w14:textId="77777777" w:rsidR="000D3B76" w:rsidRPr="006A56B1" w:rsidRDefault="000D3B76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82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48D5D" w14:textId="3F7FF806" w:rsidR="000D3B76" w:rsidRPr="006A56B1" w:rsidRDefault="000D3B76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Xiangwanxian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FF55C" w14:textId="24147478" w:rsidR="000D3B76" w:rsidRPr="006A56B1" w:rsidRDefault="000D3B76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C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hangsha</w:t>
            </w:r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C2BC0" w14:textId="1B0A20FF" w:rsidR="000D3B76" w:rsidRPr="006A56B1" w:rsidRDefault="000D3B76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4BCAF" w14:textId="11127E18" w:rsidR="000D3B76" w:rsidRPr="006A56B1" w:rsidRDefault="000D3B76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785EE" w14:textId="77777777" w:rsidR="000D3B76" w:rsidRPr="006A56B1" w:rsidRDefault="000D3B76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26.4</w:t>
            </w:r>
          </w:p>
        </w:tc>
      </w:tr>
      <w:tr w:rsidR="000D3B76" w:rsidRPr="006A56B1" w14:paraId="565BFC54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A5AC8" w14:textId="77777777" w:rsidR="000D3B76" w:rsidRPr="006A56B1" w:rsidRDefault="000D3B76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88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9961A" w14:textId="77777777" w:rsidR="000D3B76" w:rsidRPr="006A56B1" w:rsidRDefault="000D3B76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aojidao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52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04F92" w14:textId="0336FBA2" w:rsidR="000D3B76" w:rsidRPr="006A56B1" w:rsidRDefault="000D3B76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Z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huzhou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6CCD8" w14:textId="22EA4929" w:rsidR="000D3B76" w:rsidRPr="006A56B1" w:rsidRDefault="000D3B76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94BA3" w14:textId="6FA70DBC" w:rsidR="000D3B76" w:rsidRPr="006A56B1" w:rsidRDefault="000D3B76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77D83" w14:textId="77777777" w:rsidR="000D3B76" w:rsidRPr="006A56B1" w:rsidRDefault="000D3B76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4</w:t>
            </w:r>
          </w:p>
        </w:tc>
      </w:tr>
      <w:tr w:rsidR="000D3B76" w:rsidRPr="006A56B1" w14:paraId="06166570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21EC12D6" w14:textId="77777777" w:rsidR="000D3B76" w:rsidRPr="006A56B1" w:rsidRDefault="000D3B76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89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789B59EE" w14:textId="2B5AE31C" w:rsidR="000D3B76" w:rsidRPr="006A56B1" w:rsidRDefault="000D3B76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Xiangwanxian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3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AD5F685" w14:textId="4F127A45" w:rsidR="000D3B76" w:rsidRPr="006A56B1" w:rsidRDefault="000D3B76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Z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huzhou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7175E829" w14:textId="1AE95CFD" w:rsidR="000D3B76" w:rsidRPr="006A56B1" w:rsidRDefault="000D3B76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D5F3E47" w14:textId="43AD7BDF" w:rsidR="000D3B76" w:rsidRPr="006A56B1" w:rsidRDefault="000D3B76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49E534A3" w14:textId="77777777" w:rsidR="000D3B76" w:rsidRPr="006A56B1" w:rsidRDefault="000D3B76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4</w:t>
            </w:r>
          </w:p>
        </w:tc>
      </w:tr>
      <w:tr w:rsidR="000D3B76" w:rsidRPr="006A56B1" w14:paraId="0B778941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E2C44" w14:textId="77777777" w:rsidR="000D3B76" w:rsidRPr="006A56B1" w:rsidRDefault="000D3B76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90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4F77C" w14:textId="58C77659" w:rsidR="000D3B76" w:rsidRPr="006A56B1" w:rsidRDefault="000D3B76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Xiangzaoxian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2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70E2A" w14:textId="2AB6B880" w:rsidR="000D3B76" w:rsidRPr="006A56B1" w:rsidRDefault="000D3B76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L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ili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66E3E" w14:textId="11AC41B4" w:rsidR="000D3B76" w:rsidRPr="006A56B1" w:rsidRDefault="000D3B76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72AFE" w14:textId="5358580B" w:rsidR="000D3B76" w:rsidRPr="006A56B1" w:rsidRDefault="000D3B76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9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909F0" w14:textId="77777777" w:rsidR="000D3B76" w:rsidRPr="006A56B1" w:rsidRDefault="000D3B76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36.4</w:t>
            </w:r>
          </w:p>
        </w:tc>
      </w:tr>
      <w:tr w:rsidR="00800D71" w:rsidRPr="006A56B1" w14:paraId="32DA5788" w14:textId="77777777" w:rsidTr="002108E0">
        <w:trPr>
          <w:trHeight w:val="315"/>
        </w:trPr>
        <w:tc>
          <w:tcPr>
            <w:tcW w:w="1833" w:type="pct"/>
            <w:gridSpan w:val="4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bottom"/>
          </w:tcPr>
          <w:p w14:paraId="6DC5FD7A" w14:textId="0E642947" w:rsidR="00800D71" w:rsidRPr="006A56B1" w:rsidRDefault="00800D71" w:rsidP="002108E0">
            <w:pPr>
              <w:widowControl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b/>
                <w:kern w:val="0"/>
                <w:sz w:val="20"/>
                <w:szCs w:val="20"/>
              </w:rPr>
              <w:t>Liaoning population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bottom"/>
          </w:tcPr>
          <w:p w14:paraId="5F9A18CB" w14:textId="77777777" w:rsidR="00800D71" w:rsidRPr="006A56B1" w:rsidRDefault="00800D71" w:rsidP="002108E0">
            <w:pPr>
              <w:widowControl/>
              <w:rPr>
                <w:rFonts w:ascii="Times New Roman" w:hAnsi="宋体"/>
                <w:kern w:val="0"/>
                <w:sz w:val="20"/>
                <w:szCs w:val="20"/>
              </w:rPr>
            </w:pPr>
          </w:p>
        </w:tc>
        <w:tc>
          <w:tcPr>
            <w:tcW w:w="798" w:type="pct"/>
            <w:gridSpan w:val="3"/>
            <w:tcBorders>
              <w:top w:val="nil"/>
              <w:left w:val="nil"/>
              <w:right w:val="nil"/>
            </w:tcBorders>
            <w:shd w:val="clear" w:color="auto" w:fill="FFFF00"/>
            <w:vAlign w:val="bottom"/>
          </w:tcPr>
          <w:p w14:paraId="6186B00A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bottom"/>
          </w:tcPr>
          <w:p w14:paraId="35B61E1B" w14:textId="66302EF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3" w:type="pct"/>
            <w:gridSpan w:val="2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bottom"/>
          </w:tcPr>
          <w:p w14:paraId="26ADBD0A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00D71" w:rsidRPr="006A56B1" w14:paraId="366155C5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8F293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96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EC8C4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Minxi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8FF77" w14:textId="08E7B54E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Z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huanghe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462F5" w14:textId="4D519CE8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="002108E0"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D403C" w14:textId="071C6892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62CFD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37.1</w:t>
            </w:r>
          </w:p>
        </w:tc>
      </w:tr>
      <w:tr w:rsidR="002108E0" w:rsidRPr="006A56B1" w14:paraId="03B9B76D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43371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397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65DD4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enho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59 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A5772" w14:textId="16A23B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Z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huanghe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2371D" w14:textId="6D4C3A1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98A8D" w14:textId="3FB53A81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530C4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3.2</w:t>
            </w:r>
          </w:p>
        </w:tc>
      </w:tr>
      <w:tr w:rsidR="002108E0" w:rsidRPr="006A56B1" w14:paraId="5BB6E034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E8607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400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87234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Lige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22443" w14:textId="20D0C4B0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Z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huanghe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54C33" w14:textId="3E65971D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5FC74" w14:textId="52591B9E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2A702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37.5</w:t>
            </w:r>
          </w:p>
        </w:tc>
      </w:tr>
      <w:tr w:rsidR="002108E0" w:rsidRPr="006A56B1" w14:paraId="21A7EAE7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42208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409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A390A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Yanj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6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B0DF3" w14:textId="36E9C339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D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ongga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7DE6B" w14:textId="246114EC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62EA8A" w14:textId="77C90529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A4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C59A5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37.7</w:t>
            </w:r>
          </w:p>
        </w:tc>
      </w:tr>
      <w:tr w:rsidR="002108E0" w:rsidRPr="006A56B1" w14:paraId="36DEACE6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B62AE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412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3580FA" w14:textId="4E5D0EDF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Huanghai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1F9DE" w14:textId="0DD56FEC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Dongga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46600" w14:textId="46B1A2EB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BAE04" w14:textId="757C97B1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F864C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37.7</w:t>
            </w:r>
          </w:p>
        </w:tc>
      </w:tr>
      <w:tr w:rsidR="002108E0" w:rsidRPr="006A56B1" w14:paraId="771B3133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BB33F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431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83A7F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Liaodan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20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90655" w14:textId="40CD6C9A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D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ongga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0979" w14:textId="215CF13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4CFD0" w14:textId="3A59DBDA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50560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107.6</w:t>
            </w:r>
          </w:p>
        </w:tc>
      </w:tr>
      <w:tr w:rsidR="002108E0" w:rsidRPr="006A56B1" w14:paraId="2B885A1F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B7387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433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BE194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Liaohan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0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9B4F2" w14:textId="3A58C19F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D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ongga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19A5B" w14:textId="2EB365AA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F7B03" w14:textId="46FC212D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EE66D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3.2</w:t>
            </w:r>
          </w:p>
        </w:tc>
      </w:tr>
      <w:tr w:rsidR="002108E0" w:rsidRPr="006A56B1" w14:paraId="77E74B50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62D0E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444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2B4B1B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enho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5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CF632" w14:textId="6FEF3B44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P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landi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1AA04" w14:textId="1F9C5574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D9628" w14:textId="59DB7B2F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A57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66CFF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37.1</w:t>
            </w:r>
          </w:p>
        </w:tc>
      </w:tr>
      <w:tr w:rsidR="002108E0" w:rsidRPr="006A56B1" w14:paraId="220B4FEB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12A94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445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B6CFA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Minxi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2 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05404" w14:textId="0A7287E8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P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landi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F7758" w14:textId="185E8725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3E2D8" w14:textId="44B4438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22438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3.2</w:t>
            </w:r>
          </w:p>
        </w:tc>
      </w:tr>
      <w:tr w:rsidR="002108E0" w:rsidRPr="006A56B1" w14:paraId="30C2B0EE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5B467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446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69894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Gangy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2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83258" w14:textId="112D7F06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P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landi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96497" w14:textId="4C04213D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025E0" w14:textId="64E25AFC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9B5EE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3.2</w:t>
            </w:r>
          </w:p>
        </w:tc>
      </w:tr>
      <w:tr w:rsidR="002108E0" w:rsidRPr="006A56B1" w14:paraId="0BA05909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A6910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447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D530C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oshihikari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7AABB" w14:textId="3AFA9CDA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P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landi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407A9" w14:textId="12642923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DAAB2" w14:textId="7B24D609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A2238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33.5</w:t>
            </w:r>
          </w:p>
        </w:tc>
      </w:tr>
      <w:tr w:rsidR="002108E0" w:rsidRPr="006A56B1" w14:paraId="50D3C6B1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45682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468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78174" w14:textId="63104FFC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Maoya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E433D" w14:textId="6F03B91B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F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engche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D08F2" w14:textId="16F22782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65DFD" w14:textId="1A16C9EB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E0A33A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7.2</w:t>
            </w:r>
          </w:p>
        </w:tc>
      </w:tr>
      <w:tr w:rsidR="002108E0" w:rsidRPr="006A56B1" w14:paraId="2F154680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A6212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EHL0471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12A59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Qiao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201-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2820E" w14:textId="6DFC6559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F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engche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BA4B3" w14:textId="202AE4FB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4383D" w14:textId="615D1E2E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E5E64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33.3</w:t>
            </w:r>
          </w:p>
        </w:tc>
      </w:tr>
      <w:tr w:rsidR="002108E0" w:rsidRPr="006A56B1" w14:paraId="024E2E08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E6A59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472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2CDF9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Panjin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78-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483AE" w14:textId="0D4D4E21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F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engche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4AC5C" w14:textId="7CB5B468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C62DC" w14:textId="72CA46A2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951B0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33.7</w:t>
            </w:r>
          </w:p>
        </w:tc>
      </w:tr>
      <w:tr w:rsidR="002108E0" w:rsidRPr="006A56B1" w14:paraId="651C52E1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8A7D9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474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BF97D" w14:textId="03D961A0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enhe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F1016" w14:textId="0BE86E25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F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engche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EEF6B" w14:textId="0FF3424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8E4D3" w14:textId="2F553AD6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F3B68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33.3</w:t>
            </w:r>
          </w:p>
        </w:tc>
      </w:tr>
      <w:tr w:rsidR="002108E0" w:rsidRPr="006A56B1" w14:paraId="0ADD7BCF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47BA6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484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85716" w14:textId="4582D9E4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Yuanfe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1C148" w14:textId="28A8CF76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F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shun</w:t>
            </w:r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F7A99" w14:textId="4822D3FC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0BC46" w14:textId="7EF3C73D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A57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3B075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137.3</w:t>
            </w:r>
          </w:p>
        </w:tc>
      </w:tr>
      <w:tr w:rsidR="002108E0" w:rsidRPr="006A56B1" w14:paraId="2F9A2410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377A2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486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16DF9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Fu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50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4C77D" w14:textId="6A831B59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F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shun</w:t>
            </w:r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2915C" w14:textId="45A395DF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60509" w14:textId="5D7F4122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C2993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16.0</w:t>
            </w:r>
          </w:p>
        </w:tc>
      </w:tr>
      <w:tr w:rsidR="002108E0" w:rsidRPr="006A56B1" w14:paraId="02AC19BA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63F6C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489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BE242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henno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070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3D784" w14:textId="42272066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F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shun</w:t>
            </w:r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72640" w14:textId="790910E5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FBF1D" w14:textId="75BF78B8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H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3A56A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143.0</w:t>
            </w:r>
          </w:p>
        </w:tc>
      </w:tr>
      <w:tr w:rsidR="002108E0" w:rsidRPr="006A56B1" w14:paraId="26E6C7CD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39BC3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491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B523D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Jij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8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ECE86" w14:textId="5C09D580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F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shun</w:t>
            </w:r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99C2A" w14:textId="29D2B65B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58E6B" w14:textId="54D34562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5915D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103.0</w:t>
            </w:r>
          </w:p>
        </w:tc>
      </w:tr>
      <w:tr w:rsidR="002108E0" w:rsidRPr="006A56B1" w14:paraId="48221DF4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BD9DD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492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1DDAF" w14:textId="47EDE475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Xin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259B7" w14:textId="514AEC43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F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shun</w:t>
            </w:r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6C015" w14:textId="0EBB2CA2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08A4D6" w14:textId="1988CFC0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A57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87A09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117.3</w:t>
            </w:r>
          </w:p>
        </w:tc>
      </w:tr>
      <w:tr w:rsidR="002108E0" w:rsidRPr="006A56B1" w14:paraId="7CD7BD67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3F294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493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E08E8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henno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1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890C2" w14:textId="24800EEF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F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shun</w:t>
            </w:r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23571" w14:textId="093844A4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65292" w14:textId="2253BC79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A7AB1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47.4</w:t>
            </w:r>
          </w:p>
        </w:tc>
      </w:tr>
      <w:tr w:rsidR="002108E0" w:rsidRPr="006A56B1" w14:paraId="2DAA5575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A006A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496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EE734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u 01-1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8AA1B" w14:textId="28473669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D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shiqiao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130D5" w14:textId="01CA6DAE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29D29" w14:textId="1578EE78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3EF14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3.2</w:t>
            </w:r>
          </w:p>
        </w:tc>
      </w:tr>
      <w:tr w:rsidR="002108E0" w:rsidRPr="006A56B1" w14:paraId="1A0C5BE6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D2F8F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498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67AC8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Yanfeng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131FB" w14:textId="21C78F6A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D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shiqiao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F1F06" w14:textId="6457D3A6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7569B" w14:textId="3A9B4C69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24BDA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3.2</w:t>
            </w:r>
          </w:p>
        </w:tc>
      </w:tr>
      <w:tr w:rsidR="002108E0" w:rsidRPr="006A56B1" w14:paraId="112289B4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E354F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499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FFEB9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Yanfe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47-1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BF60B" w14:textId="503CD47D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D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shiqiao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73179" w14:textId="203DE1AC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3AE121" w14:textId="0EE622F1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BA6B9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3.2</w:t>
            </w:r>
          </w:p>
        </w:tc>
      </w:tr>
      <w:tr w:rsidR="002108E0" w:rsidRPr="006A56B1" w14:paraId="690C3866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988A4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500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BFC02" w14:textId="0C62342C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enhe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F9916" w14:textId="253D116A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P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nji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A12F7" w14:textId="10C53FA6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0E252" w14:textId="3391B218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72B0C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3.2</w:t>
            </w:r>
          </w:p>
        </w:tc>
      </w:tr>
      <w:tr w:rsidR="002108E0" w:rsidRPr="006A56B1" w14:paraId="7F348ECA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C8576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503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8C2A0" w14:textId="2E784364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Maoya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F6E42" w14:textId="1659C3D2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P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nji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69A4B" w14:textId="58A58113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45B6D0" w14:textId="3B667C2D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9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3256D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33.7</w:t>
            </w:r>
          </w:p>
        </w:tc>
      </w:tr>
      <w:tr w:rsidR="002108E0" w:rsidRPr="006A56B1" w14:paraId="78384331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6DA17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505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9695E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Liaohe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4BF9C9" w14:textId="19242A1E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P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nji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44CFF" w14:textId="520D08EE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A8E87" w14:textId="294A282F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AAA49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3.2</w:t>
            </w:r>
          </w:p>
        </w:tc>
      </w:tr>
      <w:tr w:rsidR="002108E0" w:rsidRPr="006A56B1" w14:paraId="18D25407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76A078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509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6E433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Yanj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22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9D52BE" w14:textId="56A98C8B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P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nji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09D2D" w14:textId="335F4D0A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C112C" w14:textId="633A95C5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ABB022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37.3</w:t>
            </w:r>
          </w:p>
        </w:tc>
      </w:tr>
      <w:tr w:rsidR="002108E0" w:rsidRPr="006A56B1" w14:paraId="5A2B3136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57EE6057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515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6EF2D49A" w14:textId="56BE3123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Liaohe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4D30078" w14:textId="47BD3A3E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P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nji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164CFC8C" w14:textId="364031BB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DC5E46B" w14:textId="1BEAB5CB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0BD8BB36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3.2</w:t>
            </w:r>
          </w:p>
        </w:tc>
      </w:tr>
      <w:tr w:rsidR="002108E0" w:rsidRPr="006A56B1" w14:paraId="73418811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460BC952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517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4D372D6C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Huadan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995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8D671E2" w14:textId="7A7004C0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S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henyang</w:t>
            </w:r>
          </w:p>
        </w:tc>
        <w:tc>
          <w:tcPr>
            <w:tcW w:w="798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553A094C" w14:textId="164C329F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5DBC94A" w14:textId="22814B7F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4BC5DBB9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3.2</w:t>
            </w:r>
          </w:p>
        </w:tc>
      </w:tr>
      <w:tr w:rsidR="002108E0" w:rsidRPr="006A56B1" w14:paraId="6E0EAFAE" w14:textId="77777777" w:rsidTr="002108E0">
        <w:trPr>
          <w:trHeight w:val="315"/>
        </w:trPr>
        <w:tc>
          <w:tcPr>
            <w:tcW w:w="849" w:type="pct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14:paraId="537BD8B1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519</w:t>
            </w:r>
          </w:p>
        </w:tc>
        <w:tc>
          <w:tcPr>
            <w:tcW w:w="984" w:type="pct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14:paraId="5134DB10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Huadan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995</w:t>
            </w:r>
          </w:p>
        </w:tc>
        <w:tc>
          <w:tcPr>
            <w:tcW w:w="956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73C4C9B4" w14:textId="798C4210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T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ieling</w:t>
            </w:r>
            <w:proofErr w:type="spellEnd"/>
          </w:p>
        </w:tc>
        <w:tc>
          <w:tcPr>
            <w:tcW w:w="798" w:type="pct"/>
            <w:gridSpan w:val="3"/>
            <w:tcBorders>
              <w:left w:val="nil"/>
              <w:bottom w:val="nil"/>
              <w:right w:val="nil"/>
            </w:tcBorders>
            <w:vAlign w:val="bottom"/>
          </w:tcPr>
          <w:p w14:paraId="086C4DB8" w14:textId="7536366A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790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5F7AF6E0" w14:textId="2E83915C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14:paraId="0B5DCC37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13.3</w:t>
            </w:r>
          </w:p>
        </w:tc>
      </w:tr>
      <w:tr w:rsidR="002108E0" w:rsidRPr="006A56B1" w14:paraId="52572F8C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6A9C9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879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C5C5D" w14:textId="596FF570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Liaox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0152E" w14:textId="44C8721F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D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ndong</w:t>
            </w:r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3F832" w14:textId="0B19A7A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="00AB4F1D"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964CC" w14:textId="3DEE3069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CACD7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47.2</w:t>
            </w:r>
          </w:p>
        </w:tc>
      </w:tr>
      <w:tr w:rsidR="00800D71" w:rsidRPr="006A56B1" w14:paraId="6FBD7CE1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7EFA3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880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141FE" w14:textId="3727AED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Gangy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D77D3" w14:textId="2F788072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D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ndong</w:t>
            </w:r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03001" w14:textId="66DFC1FF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="000A3F3E"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ACF98" w14:textId="7A157E03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G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AAA1A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4</w:t>
            </w:r>
          </w:p>
        </w:tc>
      </w:tr>
      <w:tr w:rsidR="002108E0" w:rsidRPr="006A56B1" w14:paraId="1FD67DC6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CA658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882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6594F" w14:textId="086B5031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enhe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CEF48" w14:textId="1F3DCE9E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D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ndong</w:t>
            </w:r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A7D31" w14:textId="5AB1B8C9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49737" w14:textId="278E5408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9EEB3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6.4</w:t>
            </w:r>
          </w:p>
        </w:tc>
      </w:tr>
      <w:tr w:rsidR="002108E0" w:rsidRPr="006A56B1" w14:paraId="5FD7D551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3CE8E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883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7C4D9" w14:textId="17F0125D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Maoya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79991" w14:textId="4A779559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D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ndong</w:t>
            </w:r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4405F" w14:textId="0DCA674A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B2D42" w14:textId="50E182D0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3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43828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13.3</w:t>
            </w:r>
          </w:p>
        </w:tc>
      </w:tr>
      <w:tr w:rsidR="002108E0" w:rsidRPr="006A56B1" w14:paraId="6E970048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F5FE9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885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F6588" w14:textId="6FFD33DA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Liaoj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6DDDC" w14:textId="3D0D92B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D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ndong</w:t>
            </w:r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5C066" w14:textId="15CD9ACE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A1763" w14:textId="7F068268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02256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3.2</w:t>
            </w:r>
          </w:p>
        </w:tc>
      </w:tr>
      <w:tr w:rsidR="002108E0" w:rsidRPr="006A56B1" w14:paraId="1503A83F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2C14B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16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E2CE4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Heixiangdao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3D0E14" w14:textId="45275EE4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D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lian</w:t>
            </w:r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2BC59" w14:textId="403A486D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1FAA4" w14:textId="3872E332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95CA4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37.3</w:t>
            </w:r>
          </w:p>
        </w:tc>
      </w:tr>
      <w:tr w:rsidR="002108E0" w:rsidRPr="006A56B1" w14:paraId="2F021513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A3FC5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17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D3BF6" w14:textId="5FBB29A1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Zhuangyan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22C94" w14:textId="03BEF376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D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lian</w:t>
            </w:r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ED2E1" w14:textId="74F8883D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4E5EE" w14:textId="74806B3C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5D632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37.7</w:t>
            </w:r>
          </w:p>
        </w:tc>
      </w:tr>
      <w:tr w:rsidR="002108E0" w:rsidRPr="006A56B1" w14:paraId="1A620394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F4AE5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18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940F4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oshihikari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DC3F5" w14:textId="6AE80619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D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lian</w:t>
            </w:r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73AB5" w14:textId="0525B343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35663" w14:textId="510D0C21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5D946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3.2</w:t>
            </w:r>
          </w:p>
        </w:tc>
      </w:tr>
      <w:tr w:rsidR="002108E0" w:rsidRPr="006A56B1" w14:paraId="47AFF85B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FF924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19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5B2A4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Yanfe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4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53323D" w14:textId="4A589A08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D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lian</w:t>
            </w:r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692ED" w14:textId="407F491D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B4752" w14:textId="50B42119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BE39E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37.1</w:t>
            </w:r>
          </w:p>
        </w:tc>
      </w:tr>
      <w:tr w:rsidR="002108E0" w:rsidRPr="006A56B1" w14:paraId="1E360768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79EF0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21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93BE6" w14:textId="2A38F402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Gangyuan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BB0CF" w14:textId="037E58BF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D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lian</w:t>
            </w:r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2F38B" w14:textId="115C7265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ACF43" w14:textId="5F1F5594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E23EB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107.2</w:t>
            </w:r>
          </w:p>
        </w:tc>
      </w:tr>
      <w:tr w:rsidR="002108E0" w:rsidRPr="006A56B1" w14:paraId="16D2BEF6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6E1F9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22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7C1FA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Liaono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06-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39A0AF" w14:textId="63076C42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/>
                <w:sz w:val="20"/>
                <w:szCs w:val="20"/>
              </w:rPr>
              <w:t>Qingyu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5019B" w14:textId="07B8EC05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64600" w14:textId="67E60119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3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81B1B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107.2</w:t>
            </w:r>
          </w:p>
        </w:tc>
      </w:tr>
      <w:tr w:rsidR="002108E0" w:rsidRPr="006A56B1" w14:paraId="2FFA38D6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491C0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24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836F0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Fu 990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053E6" w14:textId="335E9A9B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/>
                <w:sz w:val="20"/>
                <w:szCs w:val="20"/>
              </w:rPr>
              <w:t>Qingyu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56644" w14:textId="167A78F1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FA007" w14:textId="09DB9C3C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B27F3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47.6</w:t>
            </w:r>
          </w:p>
        </w:tc>
      </w:tr>
      <w:tr w:rsidR="002108E0" w:rsidRPr="006A56B1" w14:paraId="63D67782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3465B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25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ED804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Fux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90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1EBD2" w14:textId="31C34240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/>
                <w:sz w:val="20"/>
                <w:szCs w:val="20"/>
              </w:rPr>
              <w:t>Qingyu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319B7" w14:textId="5430FBF9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08D03" w14:textId="6F310894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E8EFF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117.3</w:t>
            </w:r>
          </w:p>
        </w:tc>
      </w:tr>
      <w:tr w:rsidR="002108E0" w:rsidRPr="006A56B1" w14:paraId="615AEBC3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3B1C9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26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84AA7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Jij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8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4D251" w14:textId="3F53BF89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/>
                <w:sz w:val="20"/>
                <w:szCs w:val="20"/>
              </w:rPr>
              <w:t>Qingyu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472FF" w14:textId="772F0BD5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D54B9C" w14:textId="289E5660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285DF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106.2</w:t>
            </w:r>
          </w:p>
        </w:tc>
      </w:tr>
      <w:tr w:rsidR="002108E0" w:rsidRPr="006A56B1" w14:paraId="1D78A040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3847C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27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E716D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Daohuaxiang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2171F" w14:textId="0F4C0BED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/>
                <w:sz w:val="20"/>
                <w:szCs w:val="20"/>
              </w:rPr>
              <w:t>Qingyu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666D2" w14:textId="25435778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DE6C3" w14:textId="719C7D78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AB343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103.0</w:t>
            </w:r>
          </w:p>
        </w:tc>
      </w:tr>
      <w:tr w:rsidR="002108E0" w:rsidRPr="006A56B1" w14:paraId="7F1B1555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86B2D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28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47277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Liaono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06-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82642" w14:textId="5A3786F0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X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inbi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B37D5" w14:textId="695157C8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08273" w14:textId="0E235471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952C4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47.0</w:t>
            </w:r>
          </w:p>
        </w:tc>
      </w:tr>
      <w:tr w:rsidR="002108E0" w:rsidRPr="006A56B1" w14:paraId="7DD6169A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E6234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31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A3657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Jiudao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4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36C17" w14:textId="48024D31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Xinbi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A04B1" w14:textId="7E6236BE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688F2" w14:textId="3849DCD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0768C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137.1</w:t>
            </w:r>
          </w:p>
        </w:tc>
      </w:tr>
      <w:tr w:rsidR="002108E0" w:rsidRPr="006A56B1" w14:paraId="5FD2D29C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E0736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32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76070" w14:textId="65F5C77E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Xiny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B568C" w14:textId="600A31CC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Xi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nbi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7D40A" w14:textId="263F730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3F2A2" w14:textId="0982B2F3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A57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FE60D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137.1</w:t>
            </w:r>
          </w:p>
        </w:tc>
      </w:tr>
      <w:tr w:rsidR="002108E0" w:rsidRPr="006A56B1" w14:paraId="05BB644E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68257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35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30B03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Jij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8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A4FE6" w14:textId="7661C911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Xi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nbi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4B6A1" w14:textId="2ACB085F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81447" w14:textId="0B2E7394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ECCF2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103.0</w:t>
            </w:r>
          </w:p>
        </w:tc>
      </w:tr>
      <w:tr w:rsidR="002108E0" w:rsidRPr="006A56B1" w14:paraId="4EC2E8DB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3B62B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36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03B15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hendao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75598" w14:textId="751CB49A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X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ife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3D690" w14:textId="6DCBE848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B79B3" w14:textId="05AF0B5E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3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89B8E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107.2</w:t>
            </w:r>
          </w:p>
        </w:tc>
      </w:tr>
      <w:tr w:rsidR="002108E0" w:rsidRPr="006A56B1" w14:paraId="7CEC5C78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C0A54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37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4FA28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henno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1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D8881" w14:textId="5B48ACC9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X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ife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4222B" w14:textId="4F6A4435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A8AA4" w14:textId="565B1BBE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D2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57DE3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117.3</w:t>
            </w:r>
          </w:p>
        </w:tc>
      </w:tr>
      <w:tr w:rsidR="002108E0" w:rsidRPr="006A56B1" w14:paraId="6899827D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4513F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39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D95DC" w14:textId="20F313A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Xinyi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AE6B3" w14:textId="73D1D85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X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ife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FF3F6" w14:textId="121BB0A0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12955" w14:textId="50DF6C70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4B8695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77.5</w:t>
            </w:r>
          </w:p>
        </w:tc>
      </w:tr>
      <w:tr w:rsidR="002108E0" w:rsidRPr="006A56B1" w14:paraId="5BD5CE74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FD398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40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5546C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Fux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90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483C9" w14:textId="3654B476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X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ife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F23C5" w14:textId="65B1A1FF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0739D" w14:textId="644EDC1D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00D5A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137.3</w:t>
            </w:r>
          </w:p>
        </w:tc>
      </w:tr>
      <w:tr w:rsidR="002108E0" w:rsidRPr="006A56B1" w14:paraId="35FE0CC2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E1B32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41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62BF3" w14:textId="2845B035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Xinyi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0DA80" w14:textId="252C63DF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K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iyu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E0E61" w14:textId="31B5B590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B3672" w14:textId="1CEC113D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47401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37.3</w:t>
            </w:r>
          </w:p>
        </w:tc>
      </w:tr>
      <w:tr w:rsidR="002108E0" w:rsidRPr="006A56B1" w14:paraId="49B73BB8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C3189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42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5446A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henno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990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E62DB" w14:textId="34196584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K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iyu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14DA4" w14:textId="4BFE1F4C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36F49" w14:textId="5E5A6213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10396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3.2</w:t>
            </w:r>
          </w:p>
        </w:tc>
      </w:tr>
      <w:tr w:rsidR="002108E0" w:rsidRPr="006A56B1" w14:paraId="55564736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AE8B9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43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EC3BF" w14:textId="1485A01F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Huadan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99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83541" w14:textId="585AAB35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K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iyu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10ABE" w14:textId="748EAB82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FC14D" w14:textId="31BC6525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A57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773C6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37.3</w:t>
            </w:r>
          </w:p>
        </w:tc>
      </w:tr>
      <w:tr w:rsidR="002108E0" w:rsidRPr="006A56B1" w14:paraId="22D65F8B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6BC74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44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A8A62D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Fux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90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BE5BD" w14:textId="2F2A18F8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Ka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iyuan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E803E" w14:textId="31DD28D6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951E2" w14:textId="2885EDBF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A9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73D38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37.3</w:t>
            </w:r>
          </w:p>
        </w:tc>
      </w:tr>
      <w:tr w:rsidR="002108E0" w:rsidRPr="006A56B1" w14:paraId="3296F6B2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151C280C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EHL0961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743911F3" w14:textId="655C87F2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Chenhe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C727CF4" w14:textId="3BA870F8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S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izho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3CECE8A7" w14:textId="66A8F928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F308936" w14:textId="228AABC8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640CBE06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37.3</w:t>
            </w:r>
          </w:p>
        </w:tc>
      </w:tr>
      <w:tr w:rsidR="002108E0" w:rsidRPr="006A56B1" w14:paraId="76278FD1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6482D85D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962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0AB34F7D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Yanj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218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BFD30E0" w14:textId="2C9B3688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S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izhong</w:t>
            </w:r>
            <w:proofErr w:type="spellEnd"/>
          </w:p>
        </w:tc>
        <w:tc>
          <w:tcPr>
            <w:tcW w:w="798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6E751D7D" w14:textId="634F6FF6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B48B945" w14:textId="67A63611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C13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0FF8793D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3.6</w:t>
            </w:r>
          </w:p>
        </w:tc>
      </w:tr>
      <w:tr w:rsidR="00800D71" w:rsidRPr="006A56B1" w14:paraId="21CD71C3" w14:textId="77777777" w:rsidTr="002108E0">
        <w:trPr>
          <w:trHeight w:val="315"/>
        </w:trPr>
        <w:tc>
          <w:tcPr>
            <w:tcW w:w="1833" w:type="pct"/>
            <w:gridSpan w:val="4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bottom"/>
          </w:tcPr>
          <w:p w14:paraId="6171643F" w14:textId="01EA3E4D" w:rsidR="00800D71" w:rsidRPr="006A56B1" w:rsidRDefault="00800D71" w:rsidP="002108E0">
            <w:pPr>
              <w:widowControl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b/>
                <w:kern w:val="0"/>
                <w:sz w:val="20"/>
                <w:szCs w:val="20"/>
              </w:rPr>
              <w:t>Heilongjiang population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bottom"/>
          </w:tcPr>
          <w:p w14:paraId="561FA578" w14:textId="77777777" w:rsidR="00800D71" w:rsidRPr="006A56B1" w:rsidRDefault="00800D71" w:rsidP="002108E0">
            <w:pPr>
              <w:widowControl/>
              <w:rPr>
                <w:rFonts w:ascii="Times New Roman" w:hAnsi="宋体"/>
                <w:kern w:val="0"/>
                <w:sz w:val="20"/>
                <w:szCs w:val="20"/>
              </w:rPr>
            </w:pPr>
          </w:p>
        </w:tc>
        <w:tc>
          <w:tcPr>
            <w:tcW w:w="798" w:type="pct"/>
            <w:gridSpan w:val="3"/>
            <w:tcBorders>
              <w:top w:val="nil"/>
              <w:left w:val="nil"/>
              <w:right w:val="nil"/>
            </w:tcBorders>
            <w:shd w:val="clear" w:color="auto" w:fill="FFFF00"/>
            <w:vAlign w:val="bottom"/>
          </w:tcPr>
          <w:p w14:paraId="7C2C4AFD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bottom"/>
          </w:tcPr>
          <w:p w14:paraId="171BCB9B" w14:textId="1DF93328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3" w:type="pct"/>
            <w:gridSpan w:val="2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bottom"/>
          </w:tcPr>
          <w:p w14:paraId="205EB913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00D71" w:rsidRPr="006A56B1" w14:paraId="25F73510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214ED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524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993A0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ongj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13E90" w14:textId="2EE9BC0B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Zhaoyuan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50F5A" w14:textId="2A693850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9E132" w14:textId="4A45B45C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2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10E90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2.4</w:t>
            </w:r>
          </w:p>
        </w:tc>
      </w:tr>
      <w:tr w:rsidR="00800D71" w:rsidRPr="006A56B1" w14:paraId="27827D48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B7B2F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527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181C9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endao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0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CA8FA" w14:textId="3BC85B9B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A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nq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563D2" w14:textId="21A21355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B5810" w14:textId="7BCAD90B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E1E1A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3.7</w:t>
            </w:r>
          </w:p>
        </w:tc>
      </w:tr>
      <w:tr w:rsidR="00800D71" w:rsidRPr="006A56B1" w14:paraId="29E04B1B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CF4B8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532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50E37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ong 98-13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EFF84" w14:textId="2F5497DD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A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nqing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5C0E7" w14:textId="61CC552E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D32E3" w14:textId="74034D9F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5F054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77.7</w:t>
            </w:r>
          </w:p>
        </w:tc>
      </w:tr>
      <w:tr w:rsidR="00800D71" w:rsidRPr="006A56B1" w14:paraId="7E191AA0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E143E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540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B424C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ongj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0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B4B28" w14:textId="299E7D2F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A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cheng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AFD27" w14:textId="76ECB37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F0670" w14:textId="6686265F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6C669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77.7</w:t>
            </w:r>
          </w:p>
        </w:tc>
      </w:tr>
      <w:tr w:rsidR="00800D71" w:rsidRPr="006A56B1" w14:paraId="76D63DB3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F7B04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547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F0AE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endao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129144" w14:textId="2B76DEBB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T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ongh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93359" w14:textId="71AE537E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BCAE0" w14:textId="604E978F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2BFCD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57.7</w:t>
            </w:r>
          </w:p>
        </w:tc>
      </w:tr>
      <w:tr w:rsidR="00800D71" w:rsidRPr="006A56B1" w14:paraId="139E6A3F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A0141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555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ECC97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uyuk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3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B9C9E" w14:textId="59C6BE6F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Tongh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F694F" w14:textId="47C5F27F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4121E" w14:textId="5BD3B479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7F5FE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37.1</w:t>
            </w:r>
          </w:p>
        </w:tc>
      </w:tr>
      <w:tr w:rsidR="00800D71" w:rsidRPr="006A56B1" w14:paraId="7AAF3610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EB546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557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D15B9" w14:textId="66B8B519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uij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72523" w14:textId="78FB5E72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T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ongh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2E82A" w14:textId="0FF4D75E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87BC5" w14:textId="4137F65B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0F60E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137.1</w:t>
            </w:r>
          </w:p>
        </w:tc>
      </w:tr>
      <w:tr w:rsidR="00800D71" w:rsidRPr="006A56B1" w14:paraId="282FC33A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9F1BC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559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B95AF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Dongno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220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A32FD" w14:textId="19185758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S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hangzhi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7701B" w14:textId="3EF6F3D6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2FAA3" w14:textId="73C14455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3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61A2E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20.4</w:t>
            </w:r>
          </w:p>
        </w:tc>
      </w:tr>
      <w:tr w:rsidR="00800D71" w:rsidRPr="006A56B1" w14:paraId="3EC02BD9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15BE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560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003A9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Pu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95A91" w14:textId="7CA6AB5B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S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hangzhi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63686" w14:textId="22F5258C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41D00" w14:textId="1344A623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98F45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77.7</w:t>
            </w:r>
          </w:p>
        </w:tc>
      </w:tr>
      <w:tr w:rsidR="00800D71" w:rsidRPr="006A56B1" w14:paraId="6EA6F584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EEA0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567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5630A" w14:textId="3B2A7434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Wuyoudao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55592" w14:textId="016C6370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S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hangzhi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4C474" w14:textId="31AE264E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07AE8" w14:textId="42869A28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A57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81151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77.5</w:t>
            </w:r>
          </w:p>
        </w:tc>
      </w:tr>
      <w:tr w:rsidR="00800D71" w:rsidRPr="006A56B1" w14:paraId="1530E0ED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5C1D1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568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921F4" w14:textId="1943052E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Wuyoudao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85BDE" w14:textId="200FDB9C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S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hangzhi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5E71A" w14:textId="01004BE4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91F67" w14:textId="3D815A6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67E65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77.5</w:t>
            </w:r>
          </w:p>
        </w:tc>
      </w:tr>
      <w:tr w:rsidR="00800D71" w:rsidRPr="006A56B1" w14:paraId="6CF38D27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19361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570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FBB50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Mudanjiang 1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1EC6A" w14:textId="66C7882F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S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hangzhi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7491C" w14:textId="036C1D3C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77E30" w14:textId="142FA771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0F5EB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77.1</w:t>
            </w:r>
          </w:p>
        </w:tc>
      </w:tr>
      <w:tr w:rsidR="00800D71" w:rsidRPr="006A56B1" w14:paraId="4ED383BA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AFD23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571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E1E2D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endao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0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884DC" w14:textId="029294E4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S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hangzhi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BAF53" w14:textId="65AA2B23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D9D99" w14:textId="7AFC6D5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3E0D6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37.5</w:t>
            </w:r>
          </w:p>
        </w:tc>
      </w:tr>
      <w:tr w:rsidR="00800D71" w:rsidRPr="006A56B1" w14:paraId="42F72586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14A1E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592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528AE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hangy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9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67580" w14:textId="0121AB93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M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ling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FA050" w14:textId="4C45C6B9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6849F" w14:textId="1281D25B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A886E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17.5</w:t>
            </w:r>
          </w:p>
        </w:tc>
      </w:tr>
      <w:tr w:rsidR="00800D71" w:rsidRPr="006A56B1" w14:paraId="4032FB71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76F8E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598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F6751" w14:textId="6B36C8F1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Punian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B41E8" w14:textId="72BF7640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H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lin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27FC4" w14:textId="2BE57C1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C0C97" w14:textId="6A65D9D4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BE1BF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37.5</w:t>
            </w:r>
          </w:p>
        </w:tc>
      </w:tr>
      <w:tr w:rsidR="00800D71" w:rsidRPr="006A56B1" w14:paraId="316C53DA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4E7ED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599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2730C" w14:textId="2FC7A649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enjiandao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46841" w14:textId="5E85450C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Hu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lin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AF770" w14:textId="1DD6C392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057BB" w14:textId="3DCC75AB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2A423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437.2</w:t>
            </w:r>
          </w:p>
        </w:tc>
      </w:tr>
      <w:tr w:rsidR="00800D71" w:rsidRPr="006A56B1" w14:paraId="4905F3C8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9AB49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603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CE83B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uyuk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3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62208" w14:textId="0E63A584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Hu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lin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7C528" w14:textId="53196E83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47DD3" w14:textId="7083671D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BD73B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77.7</w:t>
            </w:r>
          </w:p>
        </w:tc>
      </w:tr>
      <w:tr w:rsidR="00800D71" w:rsidRPr="006A56B1" w14:paraId="7867D211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662749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611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DD703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endao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E7078" w14:textId="574A986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H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lin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26102" w14:textId="11B17375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D9865" w14:textId="36F3990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C0446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37.5</w:t>
            </w:r>
          </w:p>
        </w:tc>
      </w:tr>
      <w:tr w:rsidR="00800D71" w:rsidRPr="006A56B1" w14:paraId="698E58EA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2BFAD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612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02019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uyuk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3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C272A" w14:textId="13FD1434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M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ishan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B2D4F" w14:textId="5FA6F724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7460F" w14:textId="1F905DCC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77215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37.5</w:t>
            </w:r>
          </w:p>
        </w:tc>
      </w:tr>
      <w:tr w:rsidR="00800D71" w:rsidRPr="006A56B1" w14:paraId="17A24945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606A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615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A72B0" w14:textId="78298095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uij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E95FE" w14:textId="0CEF69B1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M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ishan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755D3" w14:textId="2363FD4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CF2C3" w14:textId="2AB5ED24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9F33D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137.3</w:t>
            </w:r>
          </w:p>
        </w:tc>
      </w:tr>
      <w:tr w:rsidR="00800D71" w:rsidRPr="006A56B1" w14:paraId="351161D0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1A173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618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B9A43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uyuk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3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9BBE2" w14:textId="03A97BDE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M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ishan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BBA98" w14:textId="4DF8D839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981C6" w14:textId="5184332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H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47D5D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0.0</w:t>
            </w:r>
          </w:p>
        </w:tc>
      </w:tr>
      <w:tr w:rsidR="00800D71" w:rsidRPr="006A56B1" w14:paraId="7109F588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2294C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621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751E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Longdun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02-31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E65A1" w14:textId="06F93374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J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idong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E9B49" w14:textId="5E8BE2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DD9B5" w14:textId="722243C4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5D74A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7.5</w:t>
            </w:r>
          </w:p>
        </w:tc>
      </w:tr>
      <w:tr w:rsidR="00800D71" w:rsidRPr="006A56B1" w14:paraId="7BCF278A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D5C17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624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2B798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uyuk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3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A28E0" w14:textId="43B5F8BB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T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ngyuan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5AFFA" w14:textId="377BCE51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EC703" w14:textId="24E7F459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H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562F5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0.0</w:t>
            </w:r>
          </w:p>
        </w:tc>
      </w:tr>
      <w:tr w:rsidR="00800D71" w:rsidRPr="006A56B1" w14:paraId="17F55949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CE001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625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9A5E68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uyuk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3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47FAA" w14:textId="581FE91C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H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achuan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6D64E" w14:textId="23A6C029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28C53" w14:textId="168D0C20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E37D2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37.7</w:t>
            </w:r>
          </w:p>
        </w:tc>
      </w:tr>
      <w:tr w:rsidR="00800D71" w:rsidRPr="006A56B1" w14:paraId="655D8A96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EF9D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629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2BEE3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Longdun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0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1DCE3" w14:textId="3E2ACBB4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J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iamusi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44D49" w14:textId="4F26AA5A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3C2CF" w14:textId="53284E65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570F1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47.0</w:t>
            </w:r>
          </w:p>
        </w:tc>
      </w:tr>
      <w:tr w:rsidR="00800D71" w:rsidRPr="006A56B1" w14:paraId="3C9129BE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A8D4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632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A04FA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uyuk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31 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DC927" w14:textId="2BAFCE14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J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iamusi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ECD50" w14:textId="19622726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AD14F" w14:textId="5925C621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H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C8C27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0.0</w:t>
            </w:r>
          </w:p>
        </w:tc>
      </w:tr>
      <w:tr w:rsidR="00800D71" w:rsidRPr="006A56B1" w14:paraId="5224DCA2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B301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635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FF868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uyuk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3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98DC3" w14:textId="72267839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B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oqing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583E6" w14:textId="65849839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065D3" w14:textId="33872A10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F56BF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16.5</w:t>
            </w:r>
          </w:p>
        </w:tc>
      </w:tr>
      <w:tr w:rsidR="00800D71" w:rsidRPr="006A56B1" w14:paraId="5425BC25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11F6C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636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F53A4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uyuk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3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89983" w14:textId="7B45E14E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J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ixian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90CB7" w14:textId="2AD09E1F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615C0" w14:textId="4881F176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D3473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33.1</w:t>
            </w:r>
          </w:p>
        </w:tc>
      </w:tr>
      <w:tr w:rsidR="00800D71" w:rsidRPr="006A56B1" w14:paraId="2B362164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46AFB5B3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750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5DDA813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uyuk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31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29B4DF5" w14:textId="5B63A40A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M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danjiang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bottom"/>
          </w:tcPr>
          <w:p w14:paraId="1496961C" w14:textId="25C01EBF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="002108E0"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3B0A6DF8" w14:textId="2809A1F2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1A29A541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37.5</w:t>
            </w:r>
          </w:p>
        </w:tc>
      </w:tr>
      <w:tr w:rsidR="002108E0" w:rsidRPr="006A56B1" w14:paraId="5E708625" w14:textId="77777777" w:rsidTr="002108E0">
        <w:trPr>
          <w:trHeight w:val="315"/>
        </w:trPr>
        <w:tc>
          <w:tcPr>
            <w:tcW w:w="849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56ABCAC6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755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178EF8C8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uyuk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31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2EAC4E1" w14:textId="12F81811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T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ngyuan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bottom"/>
          </w:tcPr>
          <w:p w14:paraId="3645E630" w14:textId="47BFC5A5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818" w:type="pct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638FDCBA" w14:textId="700977CD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2113C87A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33.1</w:t>
            </w:r>
          </w:p>
        </w:tc>
      </w:tr>
      <w:tr w:rsidR="002108E0" w:rsidRPr="006A56B1" w14:paraId="5C895112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2BBF9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757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236D1" w14:textId="6B31FFA6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endao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DD767" w14:textId="3391F702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T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ngyuan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B0442" w14:textId="6F35EEE1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D5E69" w14:textId="329C9CE0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BD3BD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37.5</w:t>
            </w:r>
          </w:p>
        </w:tc>
      </w:tr>
      <w:tr w:rsidR="002108E0" w:rsidRPr="006A56B1" w14:paraId="3383C536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817CD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764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5DB68" w14:textId="0E79A169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endao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EE6A4" w14:textId="4BFF8B61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 w:hint="eastAsia"/>
                <w:kern w:val="0"/>
                <w:sz w:val="20"/>
                <w:szCs w:val="20"/>
              </w:rPr>
              <w:t>Q</w:t>
            </w: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iang’an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FBBB8" w14:textId="1CE019A1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314D1" w14:textId="1C1F2B60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27DD9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37.5</w:t>
            </w:r>
          </w:p>
        </w:tc>
      </w:tr>
      <w:tr w:rsidR="002108E0" w:rsidRPr="006A56B1" w14:paraId="7E1170C1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1708C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766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79316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uyuk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3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27FDE" w14:textId="359CA5AB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 w:hint="eastAsia"/>
                <w:kern w:val="0"/>
                <w:sz w:val="20"/>
                <w:szCs w:val="20"/>
              </w:rPr>
              <w:t>Q</w:t>
            </w: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iang’an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48B53" w14:textId="378BEF08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04F6C" w14:textId="26616460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3D207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37.5</w:t>
            </w:r>
          </w:p>
        </w:tc>
      </w:tr>
      <w:tr w:rsidR="002108E0" w:rsidRPr="006A56B1" w14:paraId="676BE79D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F8B87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770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38BE25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Longj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34DE8" w14:textId="7366C981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 w:hint="eastAsia"/>
                <w:kern w:val="0"/>
                <w:sz w:val="20"/>
                <w:szCs w:val="20"/>
              </w:rPr>
              <w:t>Q</w:t>
            </w: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iang’an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C7F6E" w14:textId="40AE4775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0AD86" w14:textId="23719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A5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DCB6A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737.1</w:t>
            </w:r>
          </w:p>
        </w:tc>
      </w:tr>
      <w:tr w:rsidR="002108E0" w:rsidRPr="006A56B1" w14:paraId="791C4156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153BE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776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167478" w14:textId="254CCDA3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endao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EEE45" w14:textId="4D00BE8D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M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danjia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4BEA4" w14:textId="6485D3EA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879C44" w14:textId="5B418413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2B652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35.5</w:t>
            </w:r>
          </w:p>
        </w:tc>
      </w:tr>
      <w:tr w:rsidR="002108E0" w:rsidRPr="006A56B1" w14:paraId="7EA65CEB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373B5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779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ABD26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uyuk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3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71ED6" w14:textId="56E218EC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M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danjia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5B13F" w14:textId="4180E89B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6F540" w14:textId="48C28F71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B5551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737.1</w:t>
            </w:r>
          </w:p>
        </w:tc>
      </w:tr>
      <w:tr w:rsidR="002108E0" w:rsidRPr="006A56B1" w14:paraId="6C099CFB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7987C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781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1AED5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Longj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CD66E" w14:textId="1EA3C95F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M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danjia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9AA6B" w14:textId="019E86C2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B0483" w14:textId="546DBDDD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A5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90B87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737.1</w:t>
            </w:r>
          </w:p>
        </w:tc>
      </w:tr>
      <w:tr w:rsidR="002108E0" w:rsidRPr="006A56B1" w14:paraId="112D8C10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82891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787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9255B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enjiandao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AF65D" w14:textId="59A1EAEC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J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iansanjiang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3F970" w14:textId="76DE53D8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A339D" w14:textId="20AB8A43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AE22F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77.1</w:t>
            </w:r>
          </w:p>
        </w:tc>
      </w:tr>
      <w:tr w:rsidR="002108E0" w:rsidRPr="006A56B1" w14:paraId="06A442D0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62F391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790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6CC88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uyuk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3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1427D" w14:textId="24D7ED20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J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iangsanjiang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D0B94" w14:textId="1849ED3E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0A163" w14:textId="17E53A5F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BFCB2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37.5</w:t>
            </w:r>
          </w:p>
        </w:tc>
      </w:tr>
      <w:tr w:rsidR="00800D71" w:rsidRPr="006A56B1" w14:paraId="571DBC0C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3E972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794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FA9FC" w14:textId="77777777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Jite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63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8EDC8" w14:textId="518E942E" w:rsidR="00800D71" w:rsidRPr="006A56B1" w:rsidRDefault="00800D71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W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chang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AD785" w14:textId="2E85CF64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="002108E0"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6E535" w14:textId="39B2080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A5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3C3AD" w14:textId="77777777" w:rsidR="00800D71" w:rsidRPr="006A56B1" w:rsidRDefault="00800D71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133.1</w:t>
            </w:r>
          </w:p>
        </w:tc>
      </w:tr>
      <w:tr w:rsidR="002108E0" w:rsidRPr="006A56B1" w14:paraId="24823A6A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3FF63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798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94970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ongj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32AAD" w14:textId="73F22B6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Z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haodong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B687C" w14:textId="56CB9DB5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8F249" w14:textId="355B077F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3A048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77.7</w:t>
            </w:r>
          </w:p>
        </w:tc>
      </w:tr>
      <w:tr w:rsidR="002108E0" w:rsidRPr="006A56B1" w14:paraId="1A946015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7AB0F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801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A1AEB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ongj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7733F" w14:textId="1D690CC5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Z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haodong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6DDBA" w14:textId="02E4F8B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D3BD7" w14:textId="02240C41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D55A4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57.7</w:t>
            </w:r>
          </w:p>
        </w:tc>
      </w:tr>
      <w:tr w:rsidR="002108E0" w:rsidRPr="006A56B1" w14:paraId="6DDD1034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6BB34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814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88EDC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Jij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0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D6702" w14:textId="66733C60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Z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haodong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5D6D1" w14:textId="4537EF72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5B6CE" w14:textId="08A4EEB2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2D912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57.7</w:t>
            </w:r>
          </w:p>
        </w:tc>
      </w:tr>
      <w:tr w:rsidR="002108E0" w:rsidRPr="006A56B1" w14:paraId="3F4B716C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39B8B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EHL0821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2F8B0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ongj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B65EF" w14:textId="355EDBA2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S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huangcheng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7FC28" w14:textId="5DE4B13B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24E2D" w14:textId="6FEED395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F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DF1B5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17.3</w:t>
            </w:r>
          </w:p>
        </w:tc>
      </w:tr>
      <w:tr w:rsidR="002108E0" w:rsidRPr="006A56B1" w14:paraId="2505668E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B1C11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828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09E3A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ongj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3000B" w14:textId="602100A4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S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huangcheng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DF027" w14:textId="48861496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59245" w14:textId="56D15C4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926AD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77.7</w:t>
            </w:r>
          </w:p>
        </w:tc>
      </w:tr>
      <w:tr w:rsidR="002108E0" w:rsidRPr="006A56B1" w14:paraId="38E02F99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C0B62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830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D987A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endao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F4D0C" w14:textId="39D074E2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F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angzheng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9938E" w14:textId="0CE723C8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B9F33" w14:textId="4F82D245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73933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55.7</w:t>
            </w:r>
          </w:p>
        </w:tc>
      </w:tr>
      <w:tr w:rsidR="002108E0" w:rsidRPr="006A56B1" w14:paraId="39EC6AC3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ECC57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834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1CB39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Menggudao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E0439" w14:textId="2E0CFC93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M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danjia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96B0F" w14:textId="33F2CF70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4F997" w14:textId="182E9D68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7F9E2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37.1</w:t>
            </w:r>
          </w:p>
        </w:tc>
      </w:tr>
      <w:tr w:rsidR="002108E0" w:rsidRPr="006A56B1" w14:paraId="53AAAF3F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895A7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835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20733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Menggudao</w:t>
            </w:r>
            <w:proofErr w:type="spellEnd"/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B2011" w14:textId="7BF63094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M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danjia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9C681" w14:textId="54D656D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A25A3" w14:textId="346CF4D8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H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2A28C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00.1</w:t>
            </w:r>
          </w:p>
        </w:tc>
      </w:tr>
      <w:tr w:rsidR="002108E0" w:rsidRPr="006A56B1" w14:paraId="0AFA4713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1D9AE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836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8C13B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hangy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9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99FD1" w14:textId="4FBF55C8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M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danjia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F7BB9" w14:textId="2FB83EC2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4F549" w14:textId="53411A01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2BBA0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37.1</w:t>
            </w:r>
          </w:p>
        </w:tc>
      </w:tr>
      <w:tr w:rsidR="002108E0" w:rsidRPr="006A56B1" w14:paraId="37D9CE86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549D1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837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DAD52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Shangy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39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EE6D2" w14:textId="0C4FD5BE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M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danjia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023D0" w14:textId="70C7AABC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A03CA" w14:textId="328A1624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40662D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37.1</w:t>
            </w:r>
          </w:p>
        </w:tc>
      </w:tr>
      <w:tr w:rsidR="002108E0" w:rsidRPr="006A56B1" w14:paraId="4FE33CE0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4BE86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849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DFE56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uyuk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3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2F30D" w14:textId="79BBDF86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M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ling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E4F17" w14:textId="5EE98D02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2E9FA" w14:textId="2CEAE05E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6F4C3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37.5</w:t>
            </w:r>
          </w:p>
        </w:tc>
      </w:tr>
      <w:tr w:rsidR="002108E0" w:rsidRPr="006A56B1" w14:paraId="788C7461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34D77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850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FC43F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uyuk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3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785B95" w14:textId="4F47D3D2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M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ling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52CD4" w14:textId="08762A4F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E53E6" w14:textId="3F1CF022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56044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17.5</w:t>
            </w:r>
          </w:p>
        </w:tc>
      </w:tr>
      <w:tr w:rsidR="002108E0" w:rsidRPr="006A56B1" w14:paraId="5E0B0B20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99C48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856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D577C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Pu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22E60" w14:textId="7AB5A2C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M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ling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84ED2" w14:textId="4E1A995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9FC4E" w14:textId="1705B11C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1179A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57.5</w:t>
            </w:r>
          </w:p>
        </w:tc>
      </w:tr>
      <w:tr w:rsidR="002108E0" w:rsidRPr="006A56B1" w14:paraId="61C00DAE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6C654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858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38072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Puyou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37FE4" w14:textId="3B247DFB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M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ling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E6619" w14:textId="685C1B98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E0594" w14:textId="4CA4AB59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8B7A3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57.5</w:t>
            </w:r>
          </w:p>
        </w:tc>
      </w:tr>
      <w:tr w:rsidR="002108E0" w:rsidRPr="006A56B1" w14:paraId="443CB97A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9B56A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865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157E1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Longj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551AA" w14:textId="2F732AC4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H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lin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2C4F7" w14:textId="56AAFB2C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ADB93" w14:textId="2EAFB515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650C7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737.1</w:t>
            </w:r>
          </w:p>
        </w:tc>
      </w:tr>
      <w:tr w:rsidR="002108E0" w:rsidRPr="006A56B1" w14:paraId="7318EAB1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45EA6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866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004A3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Longj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E9E22" w14:textId="2AD0E449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H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lin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F1489" w14:textId="60D58D38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54BAD" w14:textId="3C0B0582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51713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037.5</w:t>
            </w:r>
          </w:p>
        </w:tc>
      </w:tr>
      <w:tr w:rsidR="002108E0" w:rsidRPr="006A56B1" w14:paraId="1BB3E9E9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08715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868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AF0FE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enjiandao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0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C1B3D" w14:textId="5C30E6E1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H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lin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632CE" w14:textId="7F257C53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DBA45" w14:textId="42238A1C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A5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FAB01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737.1</w:t>
            </w:r>
          </w:p>
        </w:tc>
      </w:tr>
      <w:tr w:rsidR="002108E0" w:rsidRPr="006A56B1" w14:paraId="60712E65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15972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869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16764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Kenjiandao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0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866A1" w14:textId="3A34555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H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lin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E5D3C" w14:textId="40347252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61FB4" w14:textId="1987F27D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B27EA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737.1</w:t>
            </w:r>
          </w:p>
        </w:tc>
      </w:tr>
      <w:tr w:rsidR="002108E0" w:rsidRPr="006A56B1" w14:paraId="4A964B9E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10DB2AD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870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358C9CD2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Longj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7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E68F56F" w14:textId="4A20DC31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H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lin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bottom"/>
          </w:tcPr>
          <w:p w14:paraId="2768EBC4" w14:textId="5E9C41FA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right w:val="nil"/>
            </w:tcBorders>
            <w:noWrap/>
            <w:vAlign w:val="bottom"/>
          </w:tcPr>
          <w:p w14:paraId="4B9C98A9" w14:textId="17FB86A3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E1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199769E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637.3</w:t>
            </w:r>
          </w:p>
        </w:tc>
      </w:tr>
      <w:tr w:rsidR="002108E0" w:rsidRPr="006A56B1" w14:paraId="3069DF85" w14:textId="77777777" w:rsidTr="002108E0">
        <w:trPr>
          <w:trHeight w:val="315"/>
        </w:trPr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2DFC4D1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EHL0871</w:t>
            </w:r>
          </w:p>
        </w:tc>
        <w:tc>
          <w:tcPr>
            <w:tcW w:w="99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D8E464A" w14:textId="77777777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>Longjing</w:t>
            </w:r>
            <w:proofErr w:type="spellEnd"/>
            <w:r w:rsidRPr="006A56B1">
              <w:rPr>
                <w:rFonts w:ascii="Times New Roman" w:hAnsi="Times New Roman"/>
                <w:kern w:val="0"/>
                <w:sz w:val="20"/>
                <w:szCs w:val="20"/>
              </w:rPr>
              <w:t xml:space="preserve"> 17</w:t>
            </w:r>
          </w:p>
        </w:tc>
        <w:tc>
          <w:tcPr>
            <w:tcW w:w="9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62B5FD9" w14:textId="4D0D277B" w:rsidR="002108E0" w:rsidRPr="006A56B1" w:rsidRDefault="002108E0" w:rsidP="002108E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A56B1">
              <w:rPr>
                <w:rFonts w:ascii="Times New Roman" w:hAnsi="宋体" w:hint="eastAsia"/>
                <w:kern w:val="0"/>
                <w:sz w:val="20"/>
                <w:szCs w:val="20"/>
              </w:rPr>
              <w:t>H</w:t>
            </w:r>
            <w:r w:rsidRPr="006A56B1">
              <w:rPr>
                <w:rFonts w:ascii="Times New Roman" w:hAnsi="宋体"/>
                <w:kern w:val="0"/>
                <w:sz w:val="20"/>
                <w:szCs w:val="20"/>
              </w:rPr>
              <w:t>ulin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57F006C" w14:textId="1A0D0625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200</w:t>
            </w:r>
            <w:r w:rsidRPr="006A56B1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839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908E5F1" w14:textId="7F297BCA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ZA5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56A2DC9" w14:textId="77777777" w:rsidR="002108E0" w:rsidRPr="006A56B1" w:rsidRDefault="002108E0" w:rsidP="002108E0">
            <w:pPr>
              <w:rPr>
                <w:rFonts w:ascii="Times New Roman" w:hAnsi="Times New Roman"/>
                <w:sz w:val="20"/>
                <w:szCs w:val="20"/>
              </w:rPr>
            </w:pPr>
            <w:r w:rsidRPr="006A56B1">
              <w:rPr>
                <w:rFonts w:ascii="Times New Roman" w:hAnsi="Times New Roman"/>
                <w:sz w:val="20"/>
                <w:szCs w:val="20"/>
              </w:rPr>
              <w:t>737.1</w:t>
            </w:r>
          </w:p>
        </w:tc>
      </w:tr>
    </w:tbl>
    <w:p w14:paraId="43639FF6" w14:textId="55BF859A" w:rsidR="00E1639F" w:rsidRPr="006A56B1" w:rsidRDefault="00E1639F" w:rsidP="00774171">
      <w:pPr>
        <w:spacing w:beforeLines="50" w:before="120"/>
        <w:rPr>
          <w:rFonts w:ascii="Times New Roman" w:hAnsi="Times New Roman"/>
          <w:sz w:val="20"/>
          <w:szCs w:val="20"/>
        </w:rPr>
      </w:pPr>
      <w:proofErr w:type="gramStart"/>
      <w:r w:rsidRPr="006A56B1">
        <w:rPr>
          <w:rFonts w:ascii="Times New Roman" w:hAnsi="Times New Roman"/>
          <w:sz w:val="20"/>
          <w:szCs w:val="20"/>
          <w:vertAlign w:val="superscript"/>
        </w:rPr>
        <w:t>a</w:t>
      </w:r>
      <w:proofErr w:type="gramEnd"/>
      <w:r w:rsidRPr="006A56B1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6A56B1">
        <w:rPr>
          <w:rFonts w:ascii="Times New Roman" w:hAnsi="Times New Roman"/>
          <w:sz w:val="20"/>
          <w:szCs w:val="20"/>
        </w:rPr>
        <w:t>The four populations, each consists of 60 isolates, w</w:t>
      </w:r>
      <w:r w:rsidR="00CA0F46" w:rsidRPr="006A56B1">
        <w:rPr>
          <w:rFonts w:ascii="Times New Roman" w:hAnsi="Times New Roman"/>
          <w:sz w:val="20"/>
          <w:szCs w:val="20"/>
        </w:rPr>
        <w:t xml:space="preserve">ere isolated and selected from </w:t>
      </w:r>
      <w:r w:rsidR="00CA0F46" w:rsidRPr="006A56B1">
        <w:rPr>
          <w:rFonts w:ascii="Times New Roman" w:hAnsi="Times New Roman" w:hint="eastAsia"/>
          <w:sz w:val="20"/>
          <w:szCs w:val="20"/>
        </w:rPr>
        <w:t>50</w:t>
      </w:r>
      <w:r w:rsidR="00CA0F46" w:rsidRPr="006A56B1">
        <w:rPr>
          <w:rFonts w:ascii="Times New Roman" w:hAnsi="Times New Roman"/>
          <w:sz w:val="20"/>
          <w:szCs w:val="20"/>
        </w:rPr>
        <w:t xml:space="preserve"> varieties in </w:t>
      </w:r>
      <w:r w:rsidR="00CA0F46" w:rsidRPr="006A56B1">
        <w:rPr>
          <w:rFonts w:ascii="Times New Roman" w:hAnsi="Times New Roman" w:hint="eastAsia"/>
          <w:sz w:val="20"/>
          <w:szCs w:val="20"/>
        </w:rPr>
        <w:t>43</w:t>
      </w:r>
      <w:r w:rsidR="00CA0F46" w:rsidRPr="006A56B1">
        <w:rPr>
          <w:rFonts w:ascii="Times New Roman" w:hAnsi="Times New Roman"/>
          <w:sz w:val="20"/>
          <w:szCs w:val="20"/>
        </w:rPr>
        <w:t xml:space="preserve"> locations in Guangdong, </w:t>
      </w:r>
      <w:r w:rsidR="00CA0F46" w:rsidRPr="006A56B1">
        <w:rPr>
          <w:rFonts w:ascii="Times New Roman" w:hAnsi="Times New Roman" w:hint="eastAsia"/>
          <w:sz w:val="20"/>
          <w:szCs w:val="20"/>
        </w:rPr>
        <w:t>51</w:t>
      </w:r>
      <w:r w:rsidR="00CA0F46" w:rsidRPr="006A56B1">
        <w:rPr>
          <w:rFonts w:ascii="Times New Roman" w:hAnsi="Times New Roman"/>
          <w:sz w:val="20"/>
          <w:szCs w:val="20"/>
        </w:rPr>
        <w:t xml:space="preserve"> varieties in </w:t>
      </w:r>
      <w:r w:rsidR="00CA0F46" w:rsidRPr="006A56B1">
        <w:rPr>
          <w:rFonts w:ascii="Times New Roman" w:hAnsi="Times New Roman" w:hint="eastAsia"/>
          <w:sz w:val="20"/>
          <w:szCs w:val="20"/>
        </w:rPr>
        <w:t>15</w:t>
      </w:r>
      <w:r w:rsidR="00CA0F46" w:rsidRPr="006A56B1">
        <w:rPr>
          <w:rFonts w:ascii="Times New Roman" w:hAnsi="Times New Roman"/>
          <w:sz w:val="20"/>
          <w:szCs w:val="20"/>
        </w:rPr>
        <w:t xml:space="preserve"> locations in Hunan, </w:t>
      </w:r>
      <w:r w:rsidR="00CA0F46" w:rsidRPr="006A56B1">
        <w:rPr>
          <w:rFonts w:ascii="Times New Roman" w:hAnsi="Times New Roman" w:hint="eastAsia"/>
          <w:sz w:val="20"/>
          <w:szCs w:val="20"/>
        </w:rPr>
        <w:t>43</w:t>
      </w:r>
      <w:r w:rsidR="00CA0F46" w:rsidRPr="006A56B1">
        <w:rPr>
          <w:rFonts w:ascii="Times New Roman" w:hAnsi="Times New Roman"/>
          <w:sz w:val="20"/>
          <w:szCs w:val="20"/>
        </w:rPr>
        <w:t xml:space="preserve"> varieties in </w:t>
      </w:r>
      <w:r w:rsidR="00CA0F46" w:rsidRPr="006A56B1">
        <w:rPr>
          <w:rFonts w:ascii="Times New Roman" w:hAnsi="Times New Roman" w:hint="eastAsia"/>
          <w:sz w:val="20"/>
          <w:szCs w:val="20"/>
        </w:rPr>
        <w:t>16</w:t>
      </w:r>
      <w:r w:rsidR="00CA0F46" w:rsidRPr="006A56B1">
        <w:rPr>
          <w:rFonts w:ascii="Times New Roman" w:hAnsi="Times New Roman"/>
          <w:sz w:val="20"/>
          <w:szCs w:val="20"/>
        </w:rPr>
        <w:t xml:space="preserve"> locations in Liaoning, and </w:t>
      </w:r>
      <w:r w:rsidR="00CA0F46" w:rsidRPr="006A56B1">
        <w:rPr>
          <w:rFonts w:ascii="Times New Roman" w:hAnsi="Times New Roman" w:hint="eastAsia"/>
          <w:sz w:val="20"/>
          <w:szCs w:val="20"/>
        </w:rPr>
        <w:t>29</w:t>
      </w:r>
      <w:r w:rsidR="00CA0F46" w:rsidRPr="006A56B1">
        <w:rPr>
          <w:rFonts w:ascii="Times New Roman" w:hAnsi="Times New Roman"/>
          <w:sz w:val="20"/>
          <w:szCs w:val="20"/>
        </w:rPr>
        <w:t xml:space="preserve"> varieties in </w:t>
      </w:r>
      <w:r w:rsidR="00CA0F46" w:rsidRPr="006A56B1">
        <w:rPr>
          <w:rFonts w:ascii="Times New Roman" w:hAnsi="Times New Roman" w:hint="eastAsia"/>
          <w:sz w:val="20"/>
          <w:szCs w:val="20"/>
        </w:rPr>
        <w:t>21</w:t>
      </w:r>
      <w:r w:rsidRPr="006A56B1">
        <w:rPr>
          <w:rFonts w:ascii="Times New Roman" w:hAnsi="Times New Roman"/>
          <w:sz w:val="20"/>
          <w:szCs w:val="20"/>
        </w:rPr>
        <w:t xml:space="preserve"> locations in Heilongjiang provinces in China.</w:t>
      </w:r>
    </w:p>
    <w:p w14:paraId="68B0B43A" w14:textId="3111AD14" w:rsidR="00680F42" w:rsidRPr="006A56B1" w:rsidRDefault="00E1639F" w:rsidP="00774171">
      <w:pPr>
        <w:spacing w:beforeLines="50" w:before="120"/>
        <w:rPr>
          <w:rFonts w:ascii="Times New Roman" w:hAnsi="Times New Roman"/>
          <w:sz w:val="20"/>
          <w:szCs w:val="20"/>
        </w:rPr>
      </w:pPr>
      <w:proofErr w:type="gramStart"/>
      <w:r w:rsidRPr="006A56B1"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 w:rsidR="00774171" w:rsidRPr="006A56B1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6A56B1" w:rsidRPr="006A56B1">
        <w:rPr>
          <w:rFonts w:ascii="Times New Roman" w:hAnsi="Times New Roman"/>
          <w:sz w:val="20"/>
          <w:szCs w:val="20"/>
        </w:rPr>
        <w:t xml:space="preserve">CDC, Chinese </w:t>
      </w:r>
      <w:r w:rsidR="006A56B1" w:rsidRPr="006A56B1">
        <w:rPr>
          <w:rFonts w:ascii="Times New Roman" w:hAnsi="Times New Roman" w:hint="eastAsia"/>
          <w:sz w:val="20"/>
          <w:szCs w:val="20"/>
        </w:rPr>
        <w:t>d</w:t>
      </w:r>
      <w:r w:rsidR="008D1FE9">
        <w:rPr>
          <w:rFonts w:ascii="Times New Roman" w:hAnsi="Times New Roman"/>
          <w:sz w:val="20"/>
          <w:szCs w:val="20"/>
        </w:rPr>
        <w:t>ifferential cultiva</w:t>
      </w:r>
      <w:r w:rsidR="006A56B1" w:rsidRPr="006A56B1">
        <w:rPr>
          <w:rFonts w:ascii="Times New Roman" w:hAnsi="Times New Roman"/>
          <w:sz w:val="20"/>
          <w:szCs w:val="20"/>
        </w:rPr>
        <w:t>r ; JDC, Japanese differential c</w:t>
      </w:r>
      <w:r w:rsidR="008D1FE9">
        <w:rPr>
          <w:rFonts w:ascii="Times New Roman" w:hAnsi="Times New Roman"/>
          <w:sz w:val="20"/>
          <w:szCs w:val="20"/>
        </w:rPr>
        <w:t>ultiva</w:t>
      </w:r>
      <w:r w:rsidR="00774171" w:rsidRPr="006A56B1">
        <w:rPr>
          <w:rFonts w:ascii="Times New Roman" w:hAnsi="Times New Roman"/>
          <w:sz w:val="20"/>
          <w:szCs w:val="20"/>
        </w:rPr>
        <w:t>r.</w:t>
      </w:r>
    </w:p>
    <w:p w14:paraId="6461F50C" w14:textId="77777777" w:rsidR="00252951" w:rsidRPr="006A56B1" w:rsidRDefault="00252951"/>
    <w:sectPr w:rsidR="00252951" w:rsidRPr="006A56B1" w:rsidSect="009139D0"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21C3C1" w14:textId="77777777" w:rsidR="000A3F3E" w:rsidRDefault="000A3F3E" w:rsidP="004D75C4">
      <w:r>
        <w:separator/>
      </w:r>
    </w:p>
  </w:endnote>
  <w:endnote w:type="continuationSeparator" w:id="0">
    <w:p w14:paraId="5A769E67" w14:textId="77777777" w:rsidR="000A3F3E" w:rsidRDefault="000A3F3E" w:rsidP="004D7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黑体">
    <w:panose1 w:val="02010609060101010101"/>
    <w:charset w:val="50"/>
    <w:family w:val="auto"/>
    <w:pitch w:val="variable"/>
    <w:sig w:usb0="800002BF" w:usb1="38CF7CFA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C19613" w14:textId="77777777" w:rsidR="000A3F3E" w:rsidRDefault="000A3F3E" w:rsidP="004D75C4">
      <w:r>
        <w:separator/>
      </w:r>
    </w:p>
  </w:footnote>
  <w:footnote w:type="continuationSeparator" w:id="0">
    <w:p w14:paraId="0061E212" w14:textId="77777777" w:rsidR="000A3F3E" w:rsidRDefault="000A3F3E" w:rsidP="004D75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CF62F9A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F42"/>
    <w:rsid w:val="000A3F3E"/>
    <w:rsid w:val="000D3B76"/>
    <w:rsid w:val="000E486C"/>
    <w:rsid w:val="000E6282"/>
    <w:rsid w:val="001B0303"/>
    <w:rsid w:val="002108E0"/>
    <w:rsid w:val="00252951"/>
    <w:rsid w:val="002D53F0"/>
    <w:rsid w:val="003E761B"/>
    <w:rsid w:val="004A0ED2"/>
    <w:rsid w:val="004D75C4"/>
    <w:rsid w:val="00597E47"/>
    <w:rsid w:val="00680F42"/>
    <w:rsid w:val="006A56B1"/>
    <w:rsid w:val="006B7576"/>
    <w:rsid w:val="006C5A1D"/>
    <w:rsid w:val="00774171"/>
    <w:rsid w:val="00800D71"/>
    <w:rsid w:val="00826EE3"/>
    <w:rsid w:val="00832463"/>
    <w:rsid w:val="00881153"/>
    <w:rsid w:val="008D1FE9"/>
    <w:rsid w:val="009139D0"/>
    <w:rsid w:val="00934E41"/>
    <w:rsid w:val="00A03C02"/>
    <w:rsid w:val="00AB4F1D"/>
    <w:rsid w:val="00BD79FF"/>
    <w:rsid w:val="00C2295D"/>
    <w:rsid w:val="00CA0F46"/>
    <w:rsid w:val="00CB487A"/>
    <w:rsid w:val="00CD28B8"/>
    <w:rsid w:val="00D2581E"/>
    <w:rsid w:val="00D520C0"/>
    <w:rsid w:val="00D7402F"/>
    <w:rsid w:val="00E1639F"/>
    <w:rsid w:val="00E37A3C"/>
    <w:rsid w:val="00E41109"/>
    <w:rsid w:val="00F22DB3"/>
    <w:rsid w:val="00F2753F"/>
    <w:rsid w:val="00FA7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82C5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0F42"/>
    <w:pPr>
      <w:widowControl w:val="0"/>
      <w:jc w:val="both"/>
    </w:pPr>
    <w:rPr>
      <w:rFonts w:ascii="Cambria" w:eastAsia="宋体" w:hAnsi="Cambria" w:cs="Times New Roman"/>
      <w:sz w:val="21"/>
      <w:lang w:val="en-GB"/>
    </w:rPr>
  </w:style>
  <w:style w:type="paragraph" w:styleId="1">
    <w:name w:val="heading 1"/>
    <w:basedOn w:val="a"/>
    <w:next w:val="a"/>
    <w:link w:val="10"/>
    <w:uiPriority w:val="99"/>
    <w:qFormat/>
    <w:rsid w:val="00680F4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9"/>
    <w:qFormat/>
    <w:rsid w:val="00680F42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color w:val="000000"/>
      <w:sz w:val="32"/>
      <w:szCs w:val="32"/>
    </w:rPr>
  </w:style>
  <w:style w:type="paragraph" w:styleId="3">
    <w:name w:val="heading 3"/>
    <w:basedOn w:val="a"/>
    <w:next w:val="a"/>
    <w:link w:val="30"/>
    <w:uiPriority w:val="99"/>
    <w:qFormat/>
    <w:rsid w:val="00680F4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9"/>
    <w:rsid w:val="00680F42"/>
    <w:rPr>
      <w:rFonts w:ascii="Cambria" w:eastAsia="宋体" w:hAnsi="Cambria" w:cs="Times New Roman"/>
      <w:b/>
      <w:bCs/>
      <w:kern w:val="44"/>
      <w:sz w:val="44"/>
      <w:szCs w:val="44"/>
    </w:rPr>
  </w:style>
  <w:style w:type="character" w:customStyle="1" w:styleId="20">
    <w:name w:val="标题 2字符"/>
    <w:basedOn w:val="a0"/>
    <w:link w:val="2"/>
    <w:uiPriority w:val="99"/>
    <w:rsid w:val="00680F42"/>
    <w:rPr>
      <w:rFonts w:ascii="Arial" w:eastAsia="黑体" w:hAnsi="Arial" w:cs="Times New Roman"/>
      <w:b/>
      <w:bCs/>
      <w:color w:val="000000"/>
      <w:sz w:val="32"/>
      <w:szCs w:val="32"/>
    </w:rPr>
  </w:style>
  <w:style w:type="character" w:customStyle="1" w:styleId="30">
    <w:name w:val="标题 3字符"/>
    <w:basedOn w:val="a0"/>
    <w:link w:val="3"/>
    <w:uiPriority w:val="99"/>
    <w:rsid w:val="00680F42"/>
    <w:rPr>
      <w:rFonts w:ascii="Cambria" w:eastAsia="宋体" w:hAnsi="Cambria" w:cs="Times New Roman"/>
      <w:b/>
      <w:bCs/>
      <w:sz w:val="32"/>
      <w:szCs w:val="32"/>
    </w:rPr>
  </w:style>
  <w:style w:type="table" w:customStyle="1" w:styleId="11">
    <w:name w:val="表格样式1"/>
    <w:basedOn w:val="12"/>
    <w:uiPriority w:val="99"/>
    <w:rsid w:val="00680F4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2">
    <w:name w:val="Table Simple 1"/>
    <w:basedOn w:val="a1"/>
    <w:uiPriority w:val="99"/>
    <w:rsid w:val="00680F42"/>
    <w:pPr>
      <w:widowControl w:val="0"/>
      <w:jc w:val="both"/>
    </w:pPr>
    <w:rPr>
      <w:rFonts w:ascii="Cambria" w:eastAsia="宋体" w:hAnsi="Cambria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a3">
    <w:name w:val="Table Grid"/>
    <w:basedOn w:val="a1"/>
    <w:uiPriority w:val="99"/>
    <w:rsid w:val="00680F42"/>
    <w:pPr>
      <w:widowControl w:val="0"/>
      <w:jc w:val="both"/>
    </w:pPr>
    <w:rPr>
      <w:rFonts w:ascii="Cambria" w:eastAsia="宋体" w:hAnsi="Cambria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rsid w:val="00680F4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5">
    <w:name w:val="Hyperlink"/>
    <w:uiPriority w:val="99"/>
    <w:rsid w:val="00680F42"/>
    <w:rPr>
      <w:rFonts w:cs="Times New Roman"/>
      <w:color w:val="0000FF"/>
      <w:u w:val="single"/>
    </w:rPr>
  </w:style>
  <w:style w:type="paragraph" w:styleId="a6">
    <w:name w:val="List Bullet"/>
    <w:basedOn w:val="a"/>
    <w:uiPriority w:val="99"/>
    <w:semiHidden/>
    <w:rsid w:val="00680F42"/>
    <w:pPr>
      <w:snapToGrid w:val="0"/>
      <w:spacing w:line="250" w:lineRule="exact"/>
      <w:ind w:left="363" w:hanging="193"/>
    </w:pPr>
    <w:rPr>
      <w:rFonts w:ascii="Times" w:hAnsi="Times"/>
      <w:spacing w:val="2"/>
      <w:sz w:val="16"/>
    </w:rPr>
  </w:style>
  <w:style w:type="paragraph" w:styleId="13">
    <w:name w:val="toc 1"/>
    <w:basedOn w:val="a"/>
    <w:next w:val="a"/>
    <w:autoRedefine/>
    <w:uiPriority w:val="99"/>
    <w:semiHidden/>
    <w:rsid w:val="00680F42"/>
    <w:pPr>
      <w:tabs>
        <w:tab w:val="right" w:leader="dot" w:pos="8820"/>
      </w:tabs>
      <w:spacing w:line="360" w:lineRule="auto"/>
    </w:pPr>
    <w:rPr>
      <w:rFonts w:eastAsia="黑体"/>
      <w:noProof/>
      <w:sz w:val="30"/>
      <w:szCs w:val="30"/>
    </w:rPr>
  </w:style>
  <w:style w:type="paragraph" w:styleId="21">
    <w:name w:val="toc 2"/>
    <w:basedOn w:val="a"/>
    <w:next w:val="a"/>
    <w:autoRedefine/>
    <w:uiPriority w:val="99"/>
    <w:semiHidden/>
    <w:rsid w:val="00680F42"/>
    <w:pPr>
      <w:ind w:leftChars="200" w:left="420"/>
    </w:pPr>
  </w:style>
  <w:style w:type="paragraph" w:styleId="31">
    <w:name w:val="toc 3"/>
    <w:basedOn w:val="a"/>
    <w:next w:val="a"/>
    <w:autoRedefine/>
    <w:uiPriority w:val="99"/>
    <w:semiHidden/>
    <w:rsid w:val="00680F42"/>
    <w:pPr>
      <w:ind w:leftChars="400" w:left="840"/>
    </w:pPr>
  </w:style>
  <w:style w:type="character" w:customStyle="1" w:styleId="copied">
    <w:name w:val="copied"/>
    <w:uiPriority w:val="99"/>
    <w:rsid w:val="00680F42"/>
    <w:rPr>
      <w:rFonts w:cs="Times New Roman"/>
    </w:rPr>
  </w:style>
  <w:style w:type="character" w:customStyle="1" w:styleId="copiedhighlight">
    <w:name w:val="copied highlight"/>
    <w:uiPriority w:val="99"/>
    <w:rsid w:val="00680F42"/>
    <w:rPr>
      <w:rFonts w:cs="Times New Roman"/>
    </w:rPr>
  </w:style>
  <w:style w:type="paragraph" w:styleId="a7">
    <w:name w:val="header"/>
    <w:basedOn w:val="a"/>
    <w:link w:val="a8"/>
    <w:uiPriority w:val="99"/>
    <w:rsid w:val="00680F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color w:val="000000"/>
      <w:sz w:val="18"/>
      <w:szCs w:val="18"/>
    </w:rPr>
  </w:style>
  <w:style w:type="character" w:customStyle="1" w:styleId="a8">
    <w:name w:val="页眉字符"/>
    <w:basedOn w:val="a0"/>
    <w:link w:val="a7"/>
    <w:uiPriority w:val="99"/>
    <w:rsid w:val="00680F42"/>
    <w:rPr>
      <w:rFonts w:ascii="Cambria" w:eastAsia="宋体" w:hAnsi="Cambria" w:cs="Times New Roman"/>
      <w:color w:val="000000"/>
      <w:sz w:val="18"/>
      <w:szCs w:val="18"/>
    </w:rPr>
  </w:style>
  <w:style w:type="paragraph" w:styleId="a9">
    <w:name w:val="footer"/>
    <w:basedOn w:val="a"/>
    <w:link w:val="aa"/>
    <w:uiPriority w:val="99"/>
    <w:rsid w:val="00680F42"/>
    <w:pPr>
      <w:tabs>
        <w:tab w:val="center" w:pos="4153"/>
        <w:tab w:val="right" w:pos="8306"/>
      </w:tabs>
      <w:snapToGrid w:val="0"/>
      <w:jc w:val="left"/>
    </w:pPr>
    <w:rPr>
      <w:color w:val="000000"/>
      <w:sz w:val="18"/>
      <w:szCs w:val="18"/>
    </w:rPr>
  </w:style>
  <w:style w:type="character" w:customStyle="1" w:styleId="aa">
    <w:name w:val="页脚字符"/>
    <w:basedOn w:val="a0"/>
    <w:link w:val="a9"/>
    <w:uiPriority w:val="99"/>
    <w:rsid w:val="00680F42"/>
    <w:rPr>
      <w:rFonts w:ascii="Cambria" w:eastAsia="宋体" w:hAnsi="Cambria" w:cs="Times New Roman"/>
      <w:color w:val="000000"/>
      <w:sz w:val="18"/>
      <w:szCs w:val="18"/>
    </w:rPr>
  </w:style>
  <w:style w:type="character" w:styleId="ab">
    <w:name w:val="page number"/>
    <w:uiPriority w:val="99"/>
    <w:rsid w:val="00680F42"/>
    <w:rPr>
      <w:rFonts w:cs="Times New Roman"/>
    </w:rPr>
  </w:style>
  <w:style w:type="paragraph" w:styleId="ac">
    <w:name w:val="Balloon Text"/>
    <w:basedOn w:val="a"/>
    <w:link w:val="ad"/>
    <w:uiPriority w:val="99"/>
    <w:rsid w:val="00680F42"/>
    <w:rPr>
      <w:rFonts w:ascii="Heiti SC Light" w:eastAsia="Times New Roman"/>
      <w:sz w:val="18"/>
      <w:szCs w:val="18"/>
    </w:rPr>
  </w:style>
  <w:style w:type="character" w:customStyle="1" w:styleId="ad">
    <w:name w:val="批注框文本字符"/>
    <w:basedOn w:val="a0"/>
    <w:link w:val="ac"/>
    <w:uiPriority w:val="99"/>
    <w:rsid w:val="00680F42"/>
    <w:rPr>
      <w:rFonts w:ascii="Heiti SC Light" w:eastAsia="Times New Roman" w:hAnsi="Cambria" w:cs="Times New Roman"/>
      <w:sz w:val="18"/>
      <w:szCs w:val="18"/>
    </w:rPr>
  </w:style>
  <w:style w:type="character" w:styleId="ae">
    <w:name w:val="annotation reference"/>
    <w:uiPriority w:val="99"/>
    <w:rsid w:val="00680F42"/>
    <w:rPr>
      <w:rFonts w:cs="Times New Roman"/>
      <w:sz w:val="21"/>
    </w:rPr>
  </w:style>
  <w:style w:type="paragraph" w:styleId="af">
    <w:name w:val="annotation text"/>
    <w:basedOn w:val="a"/>
    <w:link w:val="af0"/>
    <w:uiPriority w:val="99"/>
    <w:rsid w:val="00680F42"/>
    <w:pPr>
      <w:jc w:val="left"/>
    </w:pPr>
  </w:style>
  <w:style w:type="character" w:customStyle="1" w:styleId="af0">
    <w:name w:val="注释文本字符"/>
    <w:basedOn w:val="a0"/>
    <w:link w:val="af"/>
    <w:uiPriority w:val="99"/>
    <w:rsid w:val="00680F42"/>
    <w:rPr>
      <w:rFonts w:ascii="Cambria" w:eastAsia="宋体" w:hAnsi="Cambria" w:cs="Times New Roman"/>
      <w:sz w:val="21"/>
    </w:rPr>
  </w:style>
  <w:style w:type="paragraph" w:styleId="af1">
    <w:name w:val="annotation subject"/>
    <w:basedOn w:val="af"/>
    <w:next w:val="af"/>
    <w:link w:val="af2"/>
    <w:uiPriority w:val="99"/>
    <w:rsid w:val="00680F42"/>
    <w:rPr>
      <w:b/>
      <w:bCs/>
    </w:rPr>
  </w:style>
  <w:style w:type="character" w:customStyle="1" w:styleId="af2">
    <w:name w:val="批注主题字符"/>
    <w:basedOn w:val="af0"/>
    <w:link w:val="af1"/>
    <w:uiPriority w:val="99"/>
    <w:rsid w:val="00680F42"/>
    <w:rPr>
      <w:rFonts w:ascii="Cambria" w:eastAsia="宋体" w:hAnsi="Cambria" w:cs="Times New Roman"/>
      <w:b/>
      <w:bCs/>
      <w:sz w:val="21"/>
    </w:rPr>
  </w:style>
  <w:style w:type="character" w:customStyle="1" w:styleId="apple-converted-space">
    <w:name w:val="apple-converted-space"/>
    <w:basedOn w:val="a0"/>
    <w:rsid w:val="00680F4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0F42"/>
    <w:pPr>
      <w:widowControl w:val="0"/>
      <w:jc w:val="both"/>
    </w:pPr>
    <w:rPr>
      <w:rFonts w:ascii="Cambria" w:eastAsia="宋体" w:hAnsi="Cambria" w:cs="Times New Roman"/>
      <w:sz w:val="21"/>
      <w:lang w:val="en-GB"/>
    </w:rPr>
  </w:style>
  <w:style w:type="paragraph" w:styleId="1">
    <w:name w:val="heading 1"/>
    <w:basedOn w:val="a"/>
    <w:next w:val="a"/>
    <w:link w:val="10"/>
    <w:uiPriority w:val="99"/>
    <w:qFormat/>
    <w:rsid w:val="00680F4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9"/>
    <w:qFormat/>
    <w:rsid w:val="00680F42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color w:val="000000"/>
      <w:sz w:val="32"/>
      <w:szCs w:val="32"/>
    </w:rPr>
  </w:style>
  <w:style w:type="paragraph" w:styleId="3">
    <w:name w:val="heading 3"/>
    <w:basedOn w:val="a"/>
    <w:next w:val="a"/>
    <w:link w:val="30"/>
    <w:uiPriority w:val="99"/>
    <w:qFormat/>
    <w:rsid w:val="00680F4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9"/>
    <w:rsid w:val="00680F42"/>
    <w:rPr>
      <w:rFonts w:ascii="Cambria" w:eastAsia="宋体" w:hAnsi="Cambria" w:cs="Times New Roman"/>
      <w:b/>
      <w:bCs/>
      <w:kern w:val="44"/>
      <w:sz w:val="44"/>
      <w:szCs w:val="44"/>
    </w:rPr>
  </w:style>
  <w:style w:type="character" w:customStyle="1" w:styleId="20">
    <w:name w:val="标题 2字符"/>
    <w:basedOn w:val="a0"/>
    <w:link w:val="2"/>
    <w:uiPriority w:val="99"/>
    <w:rsid w:val="00680F42"/>
    <w:rPr>
      <w:rFonts w:ascii="Arial" w:eastAsia="黑体" w:hAnsi="Arial" w:cs="Times New Roman"/>
      <w:b/>
      <w:bCs/>
      <w:color w:val="000000"/>
      <w:sz w:val="32"/>
      <w:szCs w:val="32"/>
    </w:rPr>
  </w:style>
  <w:style w:type="character" w:customStyle="1" w:styleId="30">
    <w:name w:val="标题 3字符"/>
    <w:basedOn w:val="a0"/>
    <w:link w:val="3"/>
    <w:uiPriority w:val="99"/>
    <w:rsid w:val="00680F42"/>
    <w:rPr>
      <w:rFonts w:ascii="Cambria" w:eastAsia="宋体" w:hAnsi="Cambria" w:cs="Times New Roman"/>
      <w:b/>
      <w:bCs/>
      <w:sz w:val="32"/>
      <w:szCs w:val="32"/>
    </w:rPr>
  </w:style>
  <w:style w:type="table" w:customStyle="1" w:styleId="11">
    <w:name w:val="表格样式1"/>
    <w:basedOn w:val="12"/>
    <w:uiPriority w:val="99"/>
    <w:rsid w:val="00680F4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2">
    <w:name w:val="Table Simple 1"/>
    <w:basedOn w:val="a1"/>
    <w:uiPriority w:val="99"/>
    <w:rsid w:val="00680F42"/>
    <w:pPr>
      <w:widowControl w:val="0"/>
      <w:jc w:val="both"/>
    </w:pPr>
    <w:rPr>
      <w:rFonts w:ascii="Cambria" w:eastAsia="宋体" w:hAnsi="Cambria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a3">
    <w:name w:val="Table Grid"/>
    <w:basedOn w:val="a1"/>
    <w:uiPriority w:val="99"/>
    <w:rsid w:val="00680F42"/>
    <w:pPr>
      <w:widowControl w:val="0"/>
      <w:jc w:val="both"/>
    </w:pPr>
    <w:rPr>
      <w:rFonts w:ascii="Cambria" w:eastAsia="宋体" w:hAnsi="Cambria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rsid w:val="00680F4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5">
    <w:name w:val="Hyperlink"/>
    <w:uiPriority w:val="99"/>
    <w:rsid w:val="00680F42"/>
    <w:rPr>
      <w:rFonts w:cs="Times New Roman"/>
      <w:color w:val="0000FF"/>
      <w:u w:val="single"/>
    </w:rPr>
  </w:style>
  <w:style w:type="paragraph" w:styleId="a6">
    <w:name w:val="List Bullet"/>
    <w:basedOn w:val="a"/>
    <w:uiPriority w:val="99"/>
    <w:semiHidden/>
    <w:rsid w:val="00680F42"/>
    <w:pPr>
      <w:snapToGrid w:val="0"/>
      <w:spacing w:line="250" w:lineRule="exact"/>
      <w:ind w:left="363" w:hanging="193"/>
    </w:pPr>
    <w:rPr>
      <w:rFonts w:ascii="Times" w:hAnsi="Times"/>
      <w:spacing w:val="2"/>
      <w:sz w:val="16"/>
    </w:rPr>
  </w:style>
  <w:style w:type="paragraph" w:styleId="13">
    <w:name w:val="toc 1"/>
    <w:basedOn w:val="a"/>
    <w:next w:val="a"/>
    <w:autoRedefine/>
    <w:uiPriority w:val="99"/>
    <w:semiHidden/>
    <w:rsid w:val="00680F42"/>
    <w:pPr>
      <w:tabs>
        <w:tab w:val="right" w:leader="dot" w:pos="8820"/>
      </w:tabs>
      <w:spacing w:line="360" w:lineRule="auto"/>
    </w:pPr>
    <w:rPr>
      <w:rFonts w:eastAsia="黑体"/>
      <w:noProof/>
      <w:sz w:val="30"/>
      <w:szCs w:val="30"/>
    </w:rPr>
  </w:style>
  <w:style w:type="paragraph" w:styleId="21">
    <w:name w:val="toc 2"/>
    <w:basedOn w:val="a"/>
    <w:next w:val="a"/>
    <w:autoRedefine/>
    <w:uiPriority w:val="99"/>
    <w:semiHidden/>
    <w:rsid w:val="00680F42"/>
    <w:pPr>
      <w:ind w:leftChars="200" w:left="420"/>
    </w:pPr>
  </w:style>
  <w:style w:type="paragraph" w:styleId="31">
    <w:name w:val="toc 3"/>
    <w:basedOn w:val="a"/>
    <w:next w:val="a"/>
    <w:autoRedefine/>
    <w:uiPriority w:val="99"/>
    <w:semiHidden/>
    <w:rsid w:val="00680F42"/>
    <w:pPr>
      <w:ind w:leftChars="400" w:left="840"/>
    </w:pPr>
  </w:style>
  <w:style w:type="character" w:customStyle="1" w:styleId="copied">
    <w:name w:val="copied"/>
    <w:uiPriority w:val="99"/>
    <w:rsid w:val="00680F42"/>
    <w:rPr>
      <w:rFonts w:cs="Times New Roman"/>
    </w:rPr>
  </w:style>
  <w:style w:type="character" w:customStyle="1" w:styleId="copiedhighlight">
    <w:name w:val="copied highlight"/>
    <w:uiPriority w:val="99"/>
    <w:rsid w:val="00680F42"/>
    <w:rPr>
      <w:rFonts w:cs="Times New Roman"/>
    </w:rPr>
  </w:style>
  <w:style w:type="paragraph" w:styleId="a7">
    <w:name w:val="header"/>
    <w:basedOn w:val="a"/>
    <w:link w:val="a8"/>
    <w:uiPriority w:val="99"/>
    <w:rsid w:val="00680F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color w:val="000000"/>
      <w:sz w:val="18"/>
      <w:szCs w:val="18"/>
    </w:rPr>
  </w:style>
  <w:style w:type="character" w:customStyle="1" w:styleId="a8">
    <w:name w:val="页眉字符"/>
    <w:basedOn w:val="a0"/>
    <w:link w:val="a7"/>
    <w:uiPriority w:val="99"/>
    <w:rsid w:val="00680F42"/>
    <w:rPr>
      <w:rFonts w:ascii="Cambria" w:eastAsia="宋体" w:hAnsi="Cambria" w:cs="Times New Roman"/>
      <w:color w:val="000000"/>
      <w:sz w:val="18"/>
      <w:szCs w:val="18"/>
    </w:rPr>
  </w:style>
  <w:style w:type="paragraph" w:styleId="a9">
    <w:name w:val="footer"/>
    <w:basedOn w:val="a"/>
    <w:link w:val="aa"/>
    <w:uiPriority w:val="99"/>
    <w:rsid w:val="00680F42"/>
    <w:pPr>
      <w:tabs>
        <w:tab w:val="center" w:pos="4153"/>
        <w:tab w:val="right" w:pos="8306"/>
      </w:tabs>
      <w:snapToGrid w:val="0"/>
      <w:jc w:val="left"/>
    </w:pPr>
    <w:rPr>
      <w:color w:val="000000"/>
      <w:sz w:val="18"/>
      <w:szCs w:val="18"/>
    </w:rPr>
  </w:style>
  <w:style w:type="character" w:customStyle="1" w:styleId="aa">
    <w:name w:val="页脚字符"/>
    <w:basedOn w:val="a0"/>
    <w:link w:val="a9"/>
    <w:uiPriority w:val="99"/>
    <w:rsid w:val="00680F42"/>
    <w:rPr>
      <w:rFonts w:ascii="Cambria" w:eastAsia="宋体" w:hAnsi="Cambria" w:cs="Times New Roman"/>
      <w:color w:val="000000"/>
      <w:sz w:val="18"/>
      <w:szCs w:val="18"/>
    </w:rPr>
  </w:style>
  <w:style w:type="character" w:styleId="ab">
    <w:name w:val="page number"/>
    <w:uiPriority w:val="99"/>
    <w:rsid w:val="00680F42"/>
    <w:rPr>
      <w:rFonts w:cs="Times New Roman"/>
    </w:rPr>
  </w:style>
  <w:style w:type="paragraph" w:styleId="ac">
    <w:name w:val="Balloon Text"/>
    <w:basedOn w:val="a"/>
    <w:link w:val="ad"/>
    <w:uiPriority w:val="99"/>
    <w:rsid w:val="00680F42"/>
    <w:rPr>
      <w:rFonts w:ascii="Heiti SC Light" w:eastAsia="Times New Roman"/>
      <w:sz w:val="18"/>
      <w:szCs w:val="18"/>
    </w:rPr>
  </w:style>
  <w:style w:type="character" w:customStyle="1" w:styleId="ad">
    <w:name w:val="批注框文本字符"/>
    <w:basedOn w:val="a0"/>
    <w:link w:val="ac"/>
    <w:uiPriority w:val="99"/>
    <w:rsid w:val="00680F42"/>
    <w:rPr>
      <w:rFonts w:ascii="Heiti SC Light" w:eastAsia="Times New Roman" w:hAnsi="Cambria" w:cs="Times New Roman"/>
      <w:sz w:val="18"/>
      <w:szCs w:val="18"/>
    </w:rPr>
  </w:style>
  <w:style w:type="character" w:styleId="ae">
    <w:name w:val="annotation reference"/>
    <w:uiPriority w:val="99"/>
    <w:rsid w:val="00680F42"/>
    <w:rPr>
      <w:rFonts w:cs="Times New Roman"/>
      <w:sz w:val="21"/>
    </w:rPr>
  </w:style>
  <w:style w:type="paragraph" w:styleId="af">
    <w:name w:val="annotation text"/>
    <w:basedOn w:val="a"/>
    <w:link w:val="af0"/>
    <w:uiPriority w:val="99"/>
    <w:rsid w:val="00680F42"/>
    <w:pPr>
      <w:jc w:val="left"/>
    </w:pPr>
  </w:style>
  <w:style w:type="character" w:customStyle="1" w:styleId="af0">
    <w:name w:val="注释文本字符"/>
    <w:basedOn w:val="a0"/>
    <w:link w:val="af"/>
    <w:uiPriority w:val="99"/>
    <w:rsid w:val="00680F42"/>
    <w:rPr>
      <w:rFonts w:ascii="Cambria" w:eastAsia="宋体" w:hAnsi="Cambria" w:cs="Times New Roman"/>
      <w:sz w:val="21"/>
    </w:rPr>
  </w:style>
  <w:style w:type="paragraph" w:styleId="af1">
    <w:name w:val="annotation subject"/>
    <w:basedOn w:val="af"/>
    <w:next w:val="af"/>
    <w:link w:val="af2"/>
    <w:uiPriority w:val="99"/>
    <w:rsid w:val="00680F42"/>
    <w:rPr>
      <w:b/>
      <w:bCs/>
    </w:rPr>
  </w:style>
  <w:style w:type="character" w:customStyle="1" w:styleId="af2">
    <w:name w:val="批注主题字符"/>
    <w:basedOn w:val="af0"/>
    <w:link w:val="af1"/>
    <w:uiPriority w:val="99"/>
    <w:rsid w:val="00680F42"/>
    <w:rPr>
      <w:rFonts w:ascii="Cambria" w:eastAsia="宋体" w:hAnsi="Cambria" w:cs="Times New Roman"/>
      <w:b/>
      <w:bCs/>
      <w:sz w:val="21"/>
    </w:rPr>
  </w:style>
  <w:style w:type="character" w:customStyle="1" w:styleId="apple-converted-space">
    <w:name w:val="apple-converted-space"/>
    <w:basedOn w:val="a0"/>
    <w:rsid w:val="00680F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55E1011-5A70-9B4F-B052-D86EAB632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1660</Words>
  <Characters>9467</Characters>
  <Application>Microsoft Macintosh Word</Application>
  <DocSecurity>0</DocSecurity>
  <Lines>78</Lines>
  <Paragraphs>22</Paragraphs>
  <ScaleCrop>false</ScaleCrop>
  <Company>SCAU</Company>
  <LinksUpToDate>false</LinksUpToDate>
  <CharactersWithSpaces>1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hua Pan</dc:creator>
  <cp:keywords/>
  <dc:description/>
  <cp:lastModifiedBy>Qinghua Pan</cp:lastModifiedBy>
  <cp:revision>20</cp:revision>
  <dcterms:created xsi:type="dcterms:W3CDTF">2017-06-30T13:31:00Z</dcterms:created>
  <dcterms:modified xsi:type="dcterms:W3CDTF">2017-09-26T15:12:00Z</dcterms:modified>
</cp:coreProperties>
</file>